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683" w:rsidRPr="00861E0B" w:rsidRDefault="001C4683" w:rsidP="003D1B53">
      <w:pPr>
        <w:snapToGrid w:val="0"/>
        <w:spacing w:line="240" w:lineRule="atLeast"/>
        <w:rPr>
          <w:rFonts w:ascii="Times New Roman" w:hAnsi="Times New Roman" w:cs="Times New Roman"/>
          <w:szCs w:val="21"/>
        </w:rPr>
      </w:pPr>
      <w:r w:rsidRPr="00861E0B">
        <w:rPr>
          <w:rFonts w:ascii="Times New Roman" w:hAnsi="Times New Roman" w:cs="Times New Roman"/>
          <w:szCs w:val="21"/>
        </w:rPr>
        <w:t xml:space="preserve">Table S5. </w:t>
      </w:r>
      <w:r w:rsidR="00861E0B" w:rsidRPr="00861E0B">
        <w:rPr>
          <w:rFonts w:ascii="Times New Roman" w:hAnsi="Times New Roman" w:cs="Times New Roman" w:hint="eastAsia"/>
          <w:szCs w:val="21"/>
        </w:rPr>
        <w:t>D</w:t>
      </w:r>
      <w:r w:rsidRPr="00861E0B">
        <w:rPr>
          <w:rFonts w:ascii="Times New Roman" w:hAnsi="Times New Roman" w:cs="Times New Roman"/>
          <w:szCs w:val="21"/>
        </w:rPr>
        <w:t>ifferentially expressed protein</w:t>
      </w:r>
      <w:r w:rsidR="00861E0B" w:rsidRPr="00861E0B">
        <w:rPr>
          <w:rFonts w:ascii="Times New Roman" w:hAnsi="Times New Roman" w:cs="Times New Roman" w:hint="eastAsia"/>
          <w:szCs w:val="21"/>
        </w:rPr>
        <w:t>s</w:t>
      </w:r>
      <w:r w:rsidRPr="00861E0B">
        <w:rPr>
          <w:rFonts w:ascii="Times New Roman" w:hAnsi="Times New Roman" w:cs="Times New Roman"/>
          <w:szCs w:val="21"/>
        </w:rPr>
        <w:t xml:space="preserve"> </w:t>
      </w:r>
      <w:r w:rsidR="00861E0B" w:rsidRPr="00861E0B">
        <w:rPr>
          <w:rFonts w:ascii="Times New Roman" w:hAnsi="Times New Roman" w:cs="Times New Roman" w:hint="eastAsia"/>
          <w:szCs w:val="21"/>
        </w:rPr>
        <w:t>i</w:t>
      </w:r>
      <w:r w:rsidR="00861E0B" w:rsidRPr="00861E0B">
        <w:rPr>
          <w:rFonts w:ascii="Times New Roman" w:hAnsi="Times New Roman" w:cs="Times New Roman"/>
          <w:szCs w:val="21"/>
        </w:rPr>
        <w:t xml:space="preserve">dentified </w:t>
      </w:r>
      <w:r w:rsidRPr="00861E0B">
        <w:rPr>
          <w:rFonts w:ascii="Times New Roman" w:hAnsi="Times New Roman" w:cs="Times New Roman"/>
          <w:szCs w:val="21"/>
        </w:rPr>
        <w:t>between ZM366 and YM49-198</w:t>
      </w:r>
      <w:r w:rsidRPr="00861E0B">
        <w:rPr>
          <w:rFonts w:ascii="Times New Roman" w:hAnsi="Times New Roman" w:cs="Times New Roman" w:hint="eastAsia"/>
          <w:szCs w:val="21"/>
        </w:rPr>
        <w:t xml:space="preserve"> at 10 DAA (I) and 15 DAA (II)</w:t>
      </w:r>
      <w:r w:rsidRPr="00861E0B">
        <w:rPr>
          <w:rFonts w:ascii="Times New Roman" w:hAnsi="Times New Roman" w:cs="Times New Roman"/>
          <w:szCs w:val="21"/>
        </w:rPr>
        <w:t>.</w:t>
      </w:r>
    </w:p>
    <w:p w:rsidR="00D04691" w:rsidRPr="005F6BA7" w:rsidRDefault="001C4683" w:rsidP="003D1B53">
      <w:pPr>
        <w:snapToGrid w:val="0"/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F6BA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0" w:type="auto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283"/>
        <w:gridCol w:w="1843"/>
        <w:gridCol w:w="709"/>
        <w:gridCol w:w="734"/>
        <w:gridCol w:w="843"/>
        <w:gridCol w:w="4001"/>
      </w:tblGrid>
      <w:tr w:rsidR="001C4683" w:rsidRPr="005F6BA7" w:rsidTr="00E64090"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683" w:rsidRPr="005F6BA7" w:rsidRDefault="00684E66" w:rsidP="003D1B53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F6BA7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I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683" w:rsidRPr="005F6BA7" w:rsidRDefault="001C4683" w:rsidP="003D1B53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683" w:rsidRPr="005F6BA7" w:rsidRDefault="001C4683" w:rsidP="003D1B53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683" w:rsidRPr="005F6BA7" w:rsidRDefault="001C4683" w:rsidP="003D1B53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683" w:rsidRPr="005F6BA7" w:rsidRDefault="001C4683" w:rsidP="003D1B53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683" w:rsidRPr="005F6BA7" w:rsidRDefault="001C4683" w:rsidP="003D1B53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</w:tr>
      <w:tr w:rsidR="00684E66" w:rsidRPr="005F6BA7" w:rsidTr="00E64090"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4E66" w:rsidRPr="005F6BA7" w:rsidRDefault="00684E66" w:rsidP="003D1B53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b/>
                <w:sz w:val="18"/>
                <w:szCs w:val="18"/>
              </w:rPr>
              <w:t>Accession No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4E66" w:rsidRPr="005F6BA7" w:rsidRDefault="00684E66" w:rsidP="003D1B53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4E66" w:rsidRPr="005F6BA7" w:rsidRDefault="00684E66" w:rsidP="003D1B53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F6BA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Mr.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4E66" w:rsidRPr="005F6BA7" w:rsidRDefault="00684E66" w:rsidP="003D1B53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F6BA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Ratio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4E66" w:rsidRPr="005F6BA7" w:rsidRDefault="00684E66" w:rsidP="003D1B53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5F6BA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4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4E66" w:rsidRPr="005F6BA7" w:rsidRDefault="00684E66" w:rsidP="003D1B53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escription </w:t>
            </w:r>
          </w:p>
        </w:tc>
      </w:tr>
      <w:tr w:rsidR="00684E66" w:rsidRPr="005F6BA7" w:rsidTr="00E64090">
        <w:tc>
          <w:tcPr>
            <w:tcW w:w="3403" w:type="dxa"/>
            <w:gridSpan w:val="3"/>
            <w:vAlign w:val="center"/>
          </w:tcPr>
          <w:p w:rsidR="00684E66" w:rsidRPr="005F6BA7" w:rsidRDefault="00684E66" w:rsidP="005F6BA7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b/>
                <w:sz w:val="18"/>
                <w:szCs w:val="18"/>
              </w:rPr>
              <w:t>N Metabolism</w:t>
            </w:r>
          </w:p>
        </w:tc>
        <w:tc>
          <w:tcPr>
            <w:tcW w:w="709" w:type="dxa"/>
          </w:tcPr>
          <w:p w:rsidR="00684E66" w:rsidRPr="005F6BA7" w:rsidRDefault="00684E66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4" w:type="dxa"/>
          </w:tcPr>
          <w:p w:rsidR="00684E66" w:rsidRPr="005F6BA7" w:rsidRDefault="00684E66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:rsidR="00684E66" w:rsidRPr="005F6BA7" w:rsidRDefault="00684E66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01" w:type="dxa"/>
          </w:tcPr>
          <w:p w:rsidR="00684E66" w:rsidRPr="005F6BA7" w:rsidRDefault="00684E66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4E66" w:rsidRPr="005F6BA7" w:rsidTr="00E64090">
        <w:tc>
          <w:tcPr>
            <w:tcW w:w="1277" w:type="dxa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077S2R7</w:t>
            </w:r>
          </w:p>
        </w:tc>
        <w:tc>
          <w:tcPr>
            <w:tcW w:w="2126" w:type="dxa"/>
            <w:gridSpan w:val="2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111.04</w:t>
            </w:r>
          </w:p>
        </w:tc>
        <w:tc>
          <w:tcPr>
            <w:tcW w:w="734" w:type="dxa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2.079</w:t>
            </w:r>
          </w:p>
        </w:tc>
        <w:tc>
          <w:tcPr>
            <w:tcW w:w="843" w:type="dxa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4001" w:type="dxa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Glycine cleavage system P protein</w:t>
            </w:r>
          </w:p>
        </w:tc>
      </w:tr>
      <w:tr w:rsidR="00684E66" w:rsidRPr="005F6BA7" w:rsidTr="00E64090">
        <w:tc>
          <w:tcPr>
            <w:tcW w:w="1277" w:type="dxa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9T6Y7</w:t>
            </w:r>
          </w:p>
        </w:tc>
        <w:tc>
          <w:tcPr>
            <w:tcW w:w="2126" w:type="dxa"/>
            <w:gridSpan w:val="2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urgidum</w:t>
            </w:r>
            <w:proofErr w:type="spellEnd"/>
          </w:p>
        </w:tc>
        <w:tc>
          <w:tcPr>
            <w:tcW w:w="709" w:type="dxa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69.98 </w:t>
            </w:r>
          </w:p>
        </w:tc>
        <w:tc>
          <w:tcPr>
            <w:tcW w:w="734" w:type="dxa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43 </w:t>
            </w:r>
          </w:p>
        </w:tc>
        <w:tc>
          <w:tcPr>
            <w:tcW w:w="843" w:type="dxa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30 </w:t>
            </w:r>
          </w:p>
        </w:tc>
        <w:tc>
          <w:tcPr>
            <w:tcW w:w="4001" w:type="dxa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Sulfite reductase </w:t>
            </w:r>
          </w:p>
        </w:tc>
      </w:tr>
      <w:tr w:rsidR="00684E66" w:rsidRPr="005F6BA7" w:rsidTr="00E64090">
        <w:tc>
          <w:tcPr>
            <w:tcW w:w="1277" w:type="dxa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S5YTU4</w:t>
            </w:r>
          </w:p>
        </w:tc>
        <w:tc>
          <w:tcPr>
            <w:tcW w:w="2126" w:type="dxa"/>
            <w:gridSpan w:val="2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35.1 </w:t>
            </w:r>
          </w:p>
        </w:tc>
        <w:tc>
          <w:tcPr>
            <w:tcW w:w="734" w:type="dxa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255 </w:t>
            </w:r>
          </w:p>
        </w:tc>
        <w:tc>
          <w:tcPr>
            <w:tcW w:w="843" w:type="dxa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31 </w:t>
            </w:r>
          </w:p>
        </w:tc>
        <w:tc>
          <w:tcPr>
            <w:tcW w:w="4001" w:type="dxa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NADH-dependent glutamate synthase </w:t>
            </w:r>
          </w:p>
        </w:tc>
      </w:tr>
      <w:tr w:rsidR="00684E66" w:rsidRPr="005F6BA7" w:rsidTr="00E64090">
        <w:tc>
          <w:tcPr>
            <w:tcW w:w="1277" w:type="dxa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X2D4</w:t>
            </w:r>
          </w:p>
        </w:tc>
        <w:tc>
          <w:tcPr>
            <w:tcW w:w="2126" w:type="dxa"/>
            <w:gridSpan w:val="2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Horde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vulgare </w:t>
            </w:r>
          </w:p>
        </w:tc>
        <w:tc>
          <w:tcPr>
            <w:tcW w:w="709" w:type="dxa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9.88 </w:t>
            </w:r>
          </w:p>
        </w:tc>
        <w:tc>
          <w:tcPr>
            <w:tcW w:w="734" w:type="dxa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45 </w:t>
            </w:r>
          </w:p>
        </w:tc>
        <w:tc>
          <w:tcPr>
            <w:tcW w:w="843" w:type="dxa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29 </w:t>
            </w:r>
          </w:p>
        </w:tc>
        <w:tc>
          <w:tcPr>
            <w:tcW w:w="4001" w:type="dxa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nitrite reductase [NAD(P)H] </w:t>
            </w:r>
          </w:p>
        </w:tc>
      </w:tr>
      <w:tr w:rsidR="00F92FFA" w:rsidRPr="005F6BA7" w:rsidTr="00E64090">
        <w:tc>
          <w:tcPr>
            <w:tcW w:w="1277" w:type="dxa"/>
            <w:vAlign w:val="center"/>
          </w:tcPr>
          <w:p w:rsidR="00F92FFA" w:rsidRPr="005F6BA7" w:rsidRDefault="00F92FFA" w:rsidP="00F92FFA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6C6R0</w:t>
            </w:r>
          </w:p>
        </w:tc>
        <w:tc>
          <w:tcPr>
            <w:tcW w:w="2126" w:type="dxa"/>
            <w:gridSpan w:val="2"/>
            <w:vAlign w:val="center"/>
          </w:tcPr>
          <w:p w:rsidR="00F92FFA" w:rsidRPr="005F6BA7" w:rsidRDefault="00F92FFA" w:rsidP="00F92FF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Horde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vulgare</w:t>
            </w:r>
          </w:p>
        </w:tc>
        <w:tc>
          <w:tcPr>
            <w:tcW w:w="709" w:type="dxa"/>
            <w:vAlign w:val="center"/>
          </w:tcPr>
          <w:p w:rsidR="00F92FFA" w:rsidRPr="005F6BA7" w:rsidRDefault="00F92FFA" w:rsidP="00F92FF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1.14 </w:t>
            </w:r>
          </w:p>
        </w:tc>
        <w:tc>
          <w:tcPr>
            <w:tcW w:w="734" w:type="dxa"/>
            <w:vAlign w:val="center"/>
          </w:tcPr>
          <w:p w:rsidR="00F92FFA" w:rsidRPr="005F6BA7" w:rsidRDefault="00F92FFA" w:rsidP="00F92FF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03 </w:t>
            </w:r>
          </w:p>
        </w:tc>
        <w:tc>
          <w:tcPr>
            <w:tcW w:w="843" w:type="dxa"/>
            <w:vAlign w:val="center"/>
          </w:tcPr>
          <w:p w:rsidR="00F92FFA" w:rsidRPr="005F6BA7" w:rsidRDefault="00F92FFA" w:rsidP="00F92FF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20 </w:t>
            </w:r>
          </w:p>
        </w:tc>
        <w:tc>
          <w:tcPr>
            <w:tcW w:w="4001" w:type="dxa"/>
            <w:vAlign w:val="center"/>
          </w:tcPr>
          <w:p w:rsidR="00F92FFA" w:rsidRPr="005F6BA7" w:rsidRDefault="00F92FFA" w:rsidP="005F6BA7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indole-3-glycerol-phosphate synthase</w:t>
            </w:r>
            <w:r w:rsidRPr="005F6BA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684E66" w:rsidRPr="005F6BA7" w:rsidTr="00E64090">
        <w:tc>
          <w:tcPr>
            <w:tcW w:w="3403" w:type="dxa"/>
            <w:gridSpan w:val="3"/>
          </w:tcPr>
          <w:p w:rsidR="00684E66" w:rsidRPr="005F6BA7" w:rsidRDefault="00684E66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b/>
                <w:sz w:val="18"/>
                <w:szCs w:val="18"/>
              </w:rPr>
              <w:t>Carbohydrate Metabolism</w:t>
            </w:r>
          </w:p>
        </w:tc>
        <w:tc>
          <w:tcPr>
            <w:tcW w:w="709" w:type="dxa"/>
          </w:tcPr>
          <w:p w:rsidR="00684E66" w:rsidRPr="005F6BA7" w:rsidRDefault="00684E66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4" w:type="dxa"/>
          </w:tcPr>
          <w:p w:rsidR="00684E66" w:rsidRPr="005F6BA7" w:rsidRDefault="00684E66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:rsidR="00684E66" w:rsidRPr="005F6BA7" w:rsidRDefault="00684E66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01" w:type="dxa"/>
          </w:tcPr>
          <w:p w:rsidR="00684E66" w:rsidRPr="005F6BA7" w:rsidRDefault="00684E66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4E66" w:rsidRPr="005F6BA7" w:rsidTr="00E64090">
        <w:tc>
          <w:tcPr>
            <w:tcW w:w="1277" w:type="dxa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W5F620</w:t>
            </w:r>
          </w:p>
        </w:tc>
        <w:tc>
          <w:tcPr>
            <w:tcW w:w="2126" w:type="dxa"/>
            <w:gridSpan w:val="2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4.00 </w:t>
            </w:r>
          </w:p>
        </w:tc>
        <w:tc>
          <w:tcPr>
            <w:tcW w:w="734" w:type="dxa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.160 </w:t>
            </w:r>
          </w:p>
        </w:tc>
        <w:tc>
          <w:tcPr>
            <w:tcW w:w="843" w:type="dxa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31 </w:t>
            </w:r>
          </w:p>
        </w:tc>
        <w:tc>
          <w:tcPr>
            <w:tcW w:w="4001" w:type="dxa"/>
            <w:vAlign w:val="center"/>
          </w:tcPr>
          <w:p w:rsidR="00684E66" w:rsidRPr="005F6BA7" w:rsidRDefault="00684E66" w:rsidP="005F6BA7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Alpha-galactosidase </w:t>
            </w:r>
          </w:p>
        </w:tc>
      </w:tr>
      <w:tr w:rsidR="00684E66" w:rsidRPr="005F6BA7" w:rsidTr="00E64090">
        <w:tc>
          <w:tcPr>
            <w:tcW w:w="1277" w:type="dxa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B1V4Q3</w:t>
            </w:r>
          </w:p>
        </w:tc>
        <w:tc>
          <w:tcPr>
            <w:tcW w:w="2126" w:type="dxa"/>
            <w:gridSpan w:val="2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36.55 </w:t>
            </w:r>
          </w:p>
        </w:tc>
        <w:tc>
          <w:tcPr>
            <w:tcW w:w="734" w:type="dxa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.322 </w:t>
            </w:r>
          </w:p>
        </w:tc>
        <w:tc>
          <w:tcPr>
            <w:tcW w:w="843" w:type="dxa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34 </w:t>
            </w:r>
          </w:p>
        </w:tc>
        <w:tc>
          <w:tcPr>
            <w:tcW w:w="4001" w:type="dxa"/>
            <w:vAlign w:val="center"/>
          </w:tcPr>
          <w:p w:rsidR="00684E66" w:rsidRPr="005F6BA7" w:rsidRDefault="00684E66" w:rsidP="005F6BA7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Glyceraldehyde-3-phosphate dehydrogenase </w:t>
            </w:r>
          </w:p>
        </w:tc>
      </w:tr>
      <w:tr w:rsidR="00684E66" w:rsidRPr="005F6BA7" w:rsidTr="00E64090">
        <w:tc>
          <w:tcPr>
            <w:tcW w:w="1277" w:type="dxa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XGF3</w:t>
            </w:r>
          </w:p>
        </w:tc>
        <w:tc>
          <w:tcPr>
            <w:tcW w:w="2126" w:type="dxa"/>
            <w:gridSpan w:val="2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58.73 </w:t>
            </w:r>
          </w:p>
        </w:tc>
        <w:tc>
          <w:tcPr>
            <w:tcW w:w="734" w:type="dxa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.984 </w:t>
            </w:r>
          </w:p>
        </w:tc>
        <w:tc>
          <w:tcPr>
            <w:tcW w:w="843" w:type="dxa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49 </w:t>
            </w:r>
          </w:p>
        </w:tc>
        <w:tc>
          <w:tcPr>
            <w:tcW w:w="4001" w:type="dxa"/>
            <w:vAlign w:val="center"/>
          </w:tcPr>
          <w:p w:rsidR="00684E66" w:rsidRPr="005F6BA7" w:rsidRDefault="00684E66" w:rsidP="005F6BA7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Beta-amylase </w:t>
            </w:r>
          </w:p>
        </w:tc>
      </w:tr>
      <w:tr w:rsidR="0013576C" w:rsidRPr="005F6BA7" w:rsidTr="00E64090">
        <w:tc>
          <w:tcPr>
            <w:tcW w:w="1277" w:type="dxa"/>
            <w:vAlign w:val="center"/>
          </w:tcPr>
          <w:p w:rsidR="0013576C" w:rsidRPr="005F6BA7" w:rsidRDefault="0013576C" w:rsidP="00485CE1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WP73</w:t>
            </w:r>
          </w:p>
        </w:tc>
        <w:tc>
          <w:tcPr>
            <w:tcW w:w="2126" w:type="dxa"/>
            <w:gridSpan w:val="2"/>
            <w:vAlign w:val="center"/>
          </w:tcPr>
          <w:p w:rsidR="0013576C" w:rsidRPr="005F6BA7" w:rsidRDefault="0013576C" w:rsidP="00485C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13576C" w:rsidRPr="005F6BA7" w:rsidRDefault="0013576C" w:rsidP="00485C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54.44 </w:t>
            </w:r>
          </w:p>
        </w:tc>
        <w:tc>
          <w:tcPr>
            <w:tcW w:w="734" w:type="dxa"/>
            <w:vAlign w:val="center"/>
          </w:tcPr>
          <w:p w:rsidR="0013576C" w:rsidRPr="005F6BA7" w:rsidRDefault="0013576C" w:rsidP="00485C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3.937 </w:t>
            </w:r>
          </w:p>
        </w:tc>
        <w:tc>
          <w:tcPr>
            <w:tcW w:w="843" w:type="dxa"/>
            <w:vAlign w:val="center"/>
          </w:tcPr>
          <w:p w:rsidR="0013576C" w:rsidRPr="005F6BA7" w:rsidRDefault="0013576C" w:rsidP="00485C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7 </w:t>
            </w:r>
          </w:p>
        </w:tc>
        <w:tc>
          <w:tcPr>
            <w:tcW w:w="4001" w:type="dxa"/>
            <w:vAlign w:val="center"/>
          </w:tcPr>
          <w:p w:rsidR="0013576C" w:rsidRPr="005F6BA7" w:rsidRDefault="0013576C" w:rsidP="00485C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Pectin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cetylesterase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84E66" w:rsidRPr="005F6BA7" w:rsidTr="00E64090">
        <w:tc>
          <w:tcPr>
            <w:tcW w:w="1277" w:type="dxa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6D1Q3</w:t>
            </w:r>
          </w:p>
        </w:tc>
        <w:tc>
          <w:tcPr>
            <w:tcW w:w="2126" w:type="dxa"/>
            <w:gridSpan w:val="2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60.56 </w:t>
            </w:r>
          </w:p>
        </w:tc>
        <w:tc>
          <w:tcPr>
            <w:tcW w:w="734" w:type="dxa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31 </w:t>
            </w:r>
          </w:p>
        </w:tc>
        <w:tc>
          <w:tcPr>
            <w:tcW w:w="843" w:type="dxa"/>
            <w:vAlign w:val="center"/>
          </w:tcPr>
          <w:p w:rsidR="00684E66" w:rsidRPr="005F6BA7" w:rsidRDefault="00684E66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33 </w:t>
            </w:r>
          </w:p>
        </w:tc>
        <w:tc>
          <w:tcPr>
            <w:tcW w:w="4001" w:type="dxa"/>
            <w:vAlign w:val="center"/>
          </w:tcPr>
          <w:p w:rsidR="00684E66" w:rsidRPr="005F6BA7" w:rsidRDefault="00684E66" w:rsidP="005F6BA7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Pyrophosphate--fructose 6-phosphate 1-phosphotransferase subunit beta </w:t>
            </w:r>
          </w:p>
        </w:tc>
      </w:tr>
      <w:tr w:rsidR="00855EE1" w:rsidRPr="005F6BA7" w:rsidTr="00E64090">
        <w:tc>
          <w:tcPr>
            <w:tcW w:w="1277" w:type="dxa"/>
            <w:vAlign w:val="center"/>
          </w:tcPr>
          <w:p w:rsidR="00855EE1" w:rsidRPr="005F6BA7" w:rsidRDefault="00855EE1" w:rsidP="00855EE1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YUK3</w:t>
            </w:r>
          </w:p>
        </w:tc>
        <w:tc>
          <w:tcPr>
            <w:tcW w:w="2126" w:type="dxa"/>
            <w:gridSpan w:val="2"/>
            <w:vAlign w:val="center"/>
          </w:tcPr>
          <w:p w:rsidR="00855EE1" w:rsidRPr="005F6BA7" w:rsidRDefault="00855EE1" w:rsidP="00855E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55EE1" w:rsidRPr="005F6BA7" w:rsidRDefault="00855EE1" w:rsidP="00855E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67.60 </w:t>
            </w:r>
          </w:p>
        </w:tc>
        <w:tc>
          <w:tcPr>
            <w:tcW w:w="734" w:type="dxa"/>
            <w:vAlign w:val="center"/>
          </w:tcPr>
          <w:p w:rsidR="00855EE1" w:rsidRPr="005F6BA7" w:rsidRDefault="00855EE1" w:rsidP="00855E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43 </w:t>
            </w:r>
          </w:p>
        </w:tc>
        <w:tc>
          <w:tcPr>
            <w:tcW w:w="843" w:type="dxa"/>
            <w:vAlign w:val="center"/>
          </w:tcPr>
          <w:p w:rsidR="00855EE1" w:rsidRPr="005F6BA7" w:rsidRDefault="00855EE1" w:rsidP="00855E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4001" w:type="dxa"/>
            <w:vAlign w:val="center"/>
          </w:tcPr>
          <w:p w:rsidR="00855EE1" w:rsidRPr="005F6BA7" w:rsidRDefault="00855EE1" w:rsidP="005F6BA7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Pyrophosphate--fructose 6-phosphate 1-phosphotransferase subunit alpha </w:t>
            </w:r>
          </w:p>
        </w:tc>
      </w:tr>
      <w:tr w:rsidR="00855EE1" w:rsidRPr="005F6BA7" w:rsidTr="00E64090">
        <w:tc>
          <w:tcPr>
            <w:tcW w:w="1277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TM13</w:t>
            </w:r>
          </w:p>
        </w:tc>
        <w:tc>
          <w:tcPr>
            <w:tcW w:w="2126" w:type="dxa"/>
            <w:gridSpan w:val="2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5.89 </w:t>
            </w:r>
          </w:p>
        </w:tc>
        <w:tc>
          <w:tcPr>
            <w:tcW w:w="734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71 </w:t>
            </w:r>
          </w:p>
        </w:tc>
        <w:tc>
          <w:tcPr>
            <w:tcW w:w="843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7 </w:t>
            </w:r>
          </w:p>
        </w:tc>
        <w:tc>
          <w:tcPr>
            <w:tcW w:w="4001" w:type="dxa"/>
            <w:vAlign w:val="center"/>
          </w:tcPr>
          <w:p w:rsidR="00855EE1" w:rsidRPr="005F6BA7" w:rsidRDefault="00855EE1" w:rsidP="005F6BA7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Pyruvate dehydrogenase E1 component subunit alpha</w:t>
            </w:r>
            <w:r w:rsidR="005F6BA7" w:rsidRPr="005F6BA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55EE1" w:rsidRPr="005F6BA7" w:rsidTr="00E64090">
        <w:tc>
          <w:tcPr>
            <w:tcW w:w="1277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I1HTH7</w:t>
            </w:r>
          </w:p>
        </w:tc>
        <w:tc>
          <w:tcPr>
            <w:tcW w:w="2126" w:type="dxa"/>
            <w:gridSpan w:val="2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55.51 </w:t>
            </w:r>
          </w:p>
        </w:tc>
        <w:tc>
          <w:tcPr>
            <w:tcW w:w="734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76 </w:t>
            </w:r>
          </w:p>
        </w:tc>
        <w:tc>
          <w:tcPr>
            <w:tcW w:w="843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9 </w:t>
            </w:r>
          </w:p>
        </w:tc>
        <w:tc>
          <w:tcPr>
            <w:tcW w:w="4001" w:type="dxa"/>
            <w:vAlign w:val="center"/>
          </w:tcPr>
          <w:p w:rsidR="00855EE1" w:rsidRPr="005F6BA7" w:rsidRDefault="00855EE1" w:rsidP="005F6BA7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Glycerol-3-phosphate acyltransferase 6 </w:t>
            </w:r>
          </w:p>
        </w:tc>
      </w:tr>
      <w:tr w:rsidR="00855EE1" w:rsidRPr="005F6BA7" w:rsidTr="00E64090">
        <w:tc>
          <w:tcPr>
            <w:tcW w:w="1277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SCW4</w:t>
            </w:r>
          </w:p>
        </w:tc>
        <w:tc>
          <w:tcPr>
            <w:tcW w:w="2126" w:type="dxa"/>
            <w:gridSpan w:val="2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53.92 </w:t>
            </w:r>
          </w:p>
        </w:tc>
        <w:tc>
          <w:tcPr>
            <w:tcW w:w="734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63 </w:t>
            </w:r>
          </w:p>
        </w:tc>
        <w:tc>
          <w:tcPr>
            <w:tcW w:w="843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50 </w:t>
            </w:r>
          </w:p>
        </w:tc>
        <w:tc>
          <w:tcPr>
            <w:tcW w:w="4001" w:type="dxa"/>
            <w:vAlign w:val="center"/>
          </w:tcPr>
          <w:p w:rsidR="00855EE1" w:rsidRPr="005F6BA7" w:rsidRDefault="00855EE1" w:rsidP="005F6BA7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6-phosphogluconate dehydrogenase,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decarboxylating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55EE1" w:rsidRPr="005F6BA7" w:rsidTr="00E64090">
        <w:tc>
          <w:tcPr>
            <w:tcW w:w="1277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6D7L9</w:t>
            </w:r>
          </w:p>
        </w:tc>
        <w:tc>
          <w:tcPr>
            <w:tcW w:w="2126" w:type="dxa"/>
            <w:gridSpan w:val="2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87.17 </w:t>
            </w:r>
          </w:p>
        </w:tc>
        <w:tc>
          <w:tcPr>
            <w:tcW w:w="734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20 </w:t>
            </w:r>
          </w:p>
        </w:tc>
        <w:tc>
          <w:tcPr>
            <w:tcW w:w="843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0 </w:t>
            </w:r>
          </w:p>
        </w:tc>
        <w:tc>
          <w:tcPr>
            <w:tcW w:w="4001" w:type="dxa"/>
            <w:vAlign w:val="center"/>
          </w:tcPr>
          <w:p w:rsidR="00855EE1" w:rsidRPr="005F6BA7" w:rsidRDefault="00855EE1" w:rsidP="005F6BA7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Dolichyl-diphosphooligosaccharide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--protein glycosyltransferase subunit STT3</w:t>
            </w:r>
            <w:r w:rsidRPr="005F6BA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855EE1" w:rsidRPr="005F6BA7" w:rsidTr="00E64090">
        <w:tc>
          <w:tcPr>
            <w:tcW w:w="1277" w:type="dxa"/>
            <w:vAlign w:val="center"/>
          </w:tcPr>
          <w:p w:rsidR="00855EE1" w:rsidRPr="005F6BA7" w:rsidRDefault="00855EE1" w:rsidP="00855E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8AYR9</w:t>
            </w:r>
          </w:p>
        </w:tc>
        <w:tc>
          <w:tcPr>
            <w:tcW w:w="2126" w:type="dxa"/>
            <w:gridSpan w:val="2"/>
            <w:vAlign w:val="center"/>
          </w:tcPr>
          <w:p w:rsidR="00855EE1" w:rsidRPr="005F6BA7" w:rsidRDefault="00855EE1" w:rsidP="00855E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gilops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auschii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855EE1" w:rsidRPr="005F6BA7" w:rsidRDefault="00855EE1" w:rsidP="00855E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70.51 </w:t>
            </w:r>
          </w:p>
        </w:tc>
        <w:tc>
          <w:tcPr>
            <w:tcW w:w="734" w:type="dxa"/>
            <w:vAlign w:val="center"/>
          </w:tcPr>
          <w:p w:rsidR="00855EE1" w:rsidRPr="005F6BA7" w:rsidRDefault="00855EE1" w:rsidP="00855E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280 </w:t>
            </w:r>
          </w:p>
        </w:tc>
        <w:tc>
          <w:tcPr>
            <w:tcW w:w="843" w:type="dxa"/>
            <w:vAlign w:val="center"/>
          </w:tcPr>
          <w:p w:rsidR="00855EE1" w:rsidRPr="005F6BA7" w:rsidRDefault="00855EE1" w:rsidP="00855E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35 </w:t>
            </w:r>
          </w:p>
        </w:tc>
        <w:tc>
          <w:tcPr>
            <w:tcW w:w="4001" w:type="dxa"/>
            <w:vAlign w:val="center"/>
          </w:tcPr>
          <w:p w:rsidR="00855EE1" w:rsidRPr="005F6BA7" w:rsidRDefault="00855EE1" w:rsidP="005F6BA7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Dolichyl-diphosphooligosaccharide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--protein glycosyltransferase subunit 1 </w:t>
            </w:r>
          </w:p>
        </w:tc>
      </w:tr>
      <w:tr w:rsidR="00855EE1" w:rsidRPr="005F6BA7" w:rsidTr="00E64090">
        <w:tc>
          <w:tcPr>
            <w:tcW w:w="1277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6RJE7</w:t>
            </w:r>
          </w:p>
        </w:tc>
        <w:tc>
          <w:tcPr>
            <w:tcW w:w="2126" w:type="dxa"/>
            <w:gridSpan w:val="2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52.52 </w:t>
            </w:r>
          </w:p>
        </w:tc>
        <w:tc>
          <w:tcPr>
            <w:tcW w:w="734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75 </w:t>
            </w:r>
          </w:p>
        </w:tc>
        <w:tc>
          <w:tcPr>
            <w:tcW w:w="843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3 </w:t>
            </w:r>
          </w:p>
        </w:tc>
        <w:tc>
          <w:tcPr>
            <w:tcW w:w="4001" w:type="dxa"/>
            <w:vAlign w:val="center"/>
          </w:tcPr>
          <w:p w:rsidR="00855EE1" w:rsidRPr="005F6BA7" w:rsidRDefault="00855EE1" w:rsidP="005F6BA7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Dolichyl-diphosphooligosaccharide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--protein glycosyltransferase subunit 1 </w:t>
            </w:r>
          </w:p>
        </w:tc>
      </w:tr>
      <w:tr w:rsidR="00855EE1" w:rsidRPr="005F6BA7" w:rsidTr="00E64090">
        <w:tc>
          <w:tcPr>
            <w:tcW w:w="1277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T6Q3</w:t>
            </w:r>
          </w:p>
        </w:tc>
        <w:tc>
          <w:tcPr>
            <w:tcW w:w="2126" w:type="dxa"/>
            <w:gridSpan w:val="2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72.40 </w:t>
            </w:r>
          </w:p>
        </w:tc>
        <w:tc>
          <w:tcPr>
            <w:tcW w:w="734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96 </w:t>
            </w:r>
          </w:p>
        </w:tc>
        <w:tc>
          <w:tcPr>
            <w:tcW w:w="843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6 </w:t>
            </w:r>
          </w:p>
        </w:tc>
        <w:tc>
          <w:tcPr>
            <w:tcW w:w="4001" w:type="dxa"/>
            <w:vAlign w:val="center"/>
          </w:tcPr>
          <w:p w:rsidR="00855EE1" w:rsidRPr="005F6BA7" w:rsidRDefault="00855EE1" w:rsidP="005F6BA7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Starch synthase</w:t>
            </w:r>
            <w:r w:rsidRPr="005F6BA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855EE1" w:rsidRPr="005F6BA7" w:rsidTr="00E64090">
        <w:tc>
          <w:tcPr>
            <w:tcW w:w="1277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ZV85</w:t>
            </w:r>
          </w:p>
        </w:tc>
        <w:tc>
          <w:tcPr>
            <w:tcW w:w="2126" w:type="dxa"/>
            <w:gridSpan w:val="2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8.66 </w:t>
            </w:r>
          </w:p>
        </w:tc>
        <w:tc>
          <w:tcPr>
            <w:tcW w:w="734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73 </w:t>
            </w:r>
          </w:p>
        </w:tc>
        <w:tc>
          <w:tcPr>
            <w:tcW w:w="843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31 </w:t>
            </w:r>
          </w:p>
        </w:tc>
        <w:tc>
          <w:tcPr>
            <w:tcW w:w="4001" w:type="dxa"/>
            <w:vAlign w:val="center"/>
          </w:tcPr>
          <w:p w:rsidR="00855EE1" w:rsidRPr="005F6BA7" w:rsidRDefault="00855EE1" w:rsidP="005F6BA7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Dihydrolipoamide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acetyltransferase component of pyruvate dehydrogenase complex</w:t>
            </w:r>
            <w:r w:rsidRPr="005F6BA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855EE1" w:rsidRPr="005F6BA7" w:rsidTr="00E64090">
        <w:tc>
          <w:tcPr>
            <w:tcW w:w="1277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S0J4</w:t>
            </w:r>
          </w:p>
        </w:tc>
        <w:tc>
          <w:tcPr>
            <w:tcW w:w="2126" w:type="dxa"/>
            <w:gridSpan w:val="2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53.34 </w:t>
            </w:r>
          </w:p>
        </w:tc>
        <w:tc>
          <w:tcPr>
            <w:tcW w:w="734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89 </w:t>
            </w:r>
          </w:p>
        </w:tc>
        <w:tc>
          <w:tcPr>
            <w:tcW w:w="843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38 </w:t>
            </w:r>
          </w:p>
        </w:tc>
        <w:tc>
          <w:tcPr>
            <w:tcW w:w="4001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Endoglucanase </w:t>
            </w:r>
          </w:p>
        </w:tc>
      </w:tr>
      <w:tr w:rsidR="00855EE1" w:rsidRPr="005F6BA7" w:rsidTr="00E64090">
        <w:tc>
          <w:tcPr>
            <w:tcW w:w="1277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WKF4</w:t>
            </w:r>
          </w:p>
        </w:tc>
        <w:tc>
          <w:tcPr>
            <w:tcW w:w="2126" w:type="dxa"/>
            <w:gridSpan w:val="2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63.65 </w:t>
            </w:r>
          </w:p>
        </w:tc>
        <w:tc>
          <w:tcPr>
            <w:tcW w:w="734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30 </w:t>
            </w:r>
          </w:p>
        </w:tc>
        <w:tc>
          <w:tcPr>
            <w:tcW w:w="843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49 </w:t>
            </w:r>
          </w:p>
        </w:tc>
        <w:tc>
          <w:tcPr>
            <w:tcW w:w="4001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phosphoglycerate mutase</w:t>
            </w:r>
          </w:p>
        </w:tc>
      </w:tr>
      <w:tr w:rsidR="00855EE1" w:rsidRPr="005F6BA7" w:rsidTr="00E64090">
        <w:tc>
          <w:tcPr>
            <w:tcW w:w="1277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WLK3</w:t>
            </w:r>
          </w:p>
        </w:tc>
        <w:tc>
          <w:tcPr>
            <w:tcW w:w="2126" w:type="dxa"/>
            <w:gridSpan w:val="2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Horde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vulgare </w:t>
            </w:r>
          </w:p>
        </w:tc>
        <w:tc>
          <w:tcPr>
            <w:tcW w:w="709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36.02 </w:t>
            </w:r>
          </w:p>
        </w:tc>
        <w:tc>
          <w:tcPr>
            <w:tcW w:w="734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161 </w:t>
            </w:r>
          </w:p>
        </w:tc>
        <w:tc>
          <w:tcPr>
            <w:tcW w:w="843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25 </w:t>
            </w:r>
          </w:p>
        </w:tc>
        <w:tc>
          <w:tcPr>
            <w:tcW w:w="4001" w:type="dxa"/>
            <w:vAlign w:val="center"/>
          </w:tcPr>
          <w:p w:rsidR="00855EE1" w:rsidRPr="005F6BA7" w:rsidRDefault="00855EE1" w:rsidP="005F6BA7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hydrolyzing O-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glycosyl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compounds</w:t>
            </w:r>
            <w:r w:rsidR="00E71D44" w:rsidRPr="005F6BA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855EE1" w:rsidRPr="005F6BA7" w:rsidTr="00E64090">
        <w:tc>
          <w:tcPr>
            <w:tcW w:w="1277" w:type="dxa"/>
            <w:vAlign w:val="center"/>
          </w:tcPr>
          <w:p w:rsidR="00855EE1" w:rsidRPr="005F6BA7" w:rsidRDefault="00855EE1" w:rsidP="00855EE1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024BLG7</w:t>
            </w:r>
          </w:p>
        </w:tc>
        <w:tc>
          <w:tcPr>
            <w:tcW w:w="2126" w:type="dxa"/>
            <w:gridSpan w:val="2"/>
            <w:vAlign w:val="center"/>
          </w:tcPr>
          <w:p w:rsidR="00855EE1" w:rsidRPr="005F6BA7" w:rsidRDefault="00855EE1" w:rsidP="00855E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Penniset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merican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855EE1" w:rsidRPr="005F6BA7" w:rsidRDefault="00855EE1" w:rsidP="00855E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8.90 </w:t>
            </w:r>
          </w:p>
        </w:tc>
        <w:tc>
          <w:tcPr>
            <w:tcW w:w="734" w:type="dxa"/>
            <w:vAlign w:val="center"/>
          </w:tcPr>
          <w:p w:rsidR="00855EE1" w:rsidRPr="005F6BA7" w:rsidRDefault="00855EE1" w:rsidP="00855E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75 </w:t>
            </w:r>
          </w:p>
        </w:tc>
        <w:tc>
          <w:tcPr>
            <w:tcW w:w="843" w:type="dxa"/>
            <w:vAlign w:val="center"/>
          </w:tcPr>
          <w:p w:rsidR="00855EE1" w:rsidRPr="005F6BA7" w:rsidRDefault="00855EE1" w:rsidP="00855E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4001" w:type="dxa"/>
            <w:vAlign w:val="center"/>
          </w:tcPr>
          <w:p w:rsidR="00855EE1" w:rsidRPr="005F6BA7" w:rsidRDefault="00855EE1" w:rsidP="00855E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Photosystem I iron-sulfur center </w:t>
            </w:r>
          </w:p>
        </w:tc>
      </w:tr>
      <w:tr w:rsidR="00855EE1" w:rsidRPr="005F6BA7" w:rsidTr="00E64090">
        <w:tc>
          <w:tcPr>
            <w:tcW w:w="1277" w:type="dxa"/>
            <w:vAlign w:val="center"/>
          </w:tcPr>
          <w:p w:rsidR="00855EE1" w:rsidRPr="005F6BA7" w:rsidRDefault="00855EE1" w:rsidP="00855EE1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SCA9</w:t>
            </w:r>
          </w:p>
        </w:tc>
        <w:tc>
          <w:tcPr>
            <w:tcW w:w="2126" w:type="dxa"/>
            <w:gridSpan w:val="2"/>
            <w:vAlign w:val="center"/>
          </w:tcPr>
          <w:p w:rsidR="00855EE1" w:rsidRPr="005F6BA7" w:rsidRDefault="00855EE1" w:rsidP="00855E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55EE1" w:rsidRPr="005F6BA7" w:rsidRDefault="00855EE1" w:rsidP="00855E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5.97 </w:t>
            </w:r>
          </w:p>
        </w:tc>
        <w:tc>
          <w:tcPr>
            <w:tcW w:w="734" w:type="dxa"/>
            <w:vAlign w:val="center"/>
          </w:tcPr>
          <w:p w:rsidR="00855EE1" w:rsidRPr="005F6BA7" w:rsidRDefault="00855EE1" w:rsidP="00855E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95 </w:t>
            </w:r>
          </w:p>
        </w:tc>
        <w:tc>
          <w:tcPr>
            <w:tcW w:w="843" w:type="dxa"/>
            <w:vAlign w:val="center"/>
          </w:tcPr>
          <w:p w:rsidR="00855EE1" w:rsidRPr="005F6BA7" w:rsidRDefault="00855EE1" w:rsidP="00855E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4001" w:type="dxa"/>
            <w:vAlign w:val="center"/>
          </w:tcPr>
          <w:p w:rsidR="00855EE1" w:rsidRPr="005F6BA7" w:rsidRDefault="00855EE1" w:rsidP="00855E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NADPH-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protochlorophyllide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oxidoreductase B</w:t>
            </w:r>
          </w:p>
        </w:tc>
      </w:tr>
      <w:tr w:rsidR="00855EE1" w:rsidRPr="005F6BA7" w:rsidTr="00E64090">
        <w:tc>
          <w:tcPr>
            <w:tcW w:w="3403" w:type="dxa"/>
            <w:gridSpan w:val="3"/>
            <w:vAlign w:val="center"/>
          </w:tcPr>
          <w:p w:rsidR="00855EE1" w:rsidRPr="005F6BA7" w:rsidRDefault="00855EE1" w:rsidP="00861E0B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ergetics</w:t>
            </w:r>
            <w:r w:rsidR="00861E0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  <w:r w:rsidRPr="005F6B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lated</w:t>
            </w:r>
          </w:p>
        </w:tc>
        <w:tc>
          <w:tcPr>
            <w:tcW w:w="709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4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01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5EE1" w:rsidRPr="005F6BA7" w:rsidTr="00E64090">
        <w:tc>
          <w:tcPr>
            <w:tcW w:w="1277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6BXL7</w:t>
            </w:r>
          </w:p>
        </w:tc>
        <w:tc>
          <w:tcPr>
            <w:tcW w:w="2126" w:type="dxa"/>
            <w:gridSpan w:val="2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39.84 </w:t>
            </w:r>
          </w:p>
        </w:tc>
        <w:tc>
          <w:tcPr>
            <w:tcW w:w="734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25 </w:t>
            </w:r>
          </w:p>
        </w:tc>
        <w:tc>
          <w:tcPr>
            <w:tcW w:w="843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4001" w:type="dxa"/>
            <w:vAlign w:val="center"/>
          </w:tcPr>
          <w:p w:rsidR="00855EE1" w:rsidRPr="005F6BA7" w:rsidRDefault="00855EE1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Ferredoxin--NADP reductase </w:t>
            </w:r>
          </w:p>
        </w:tc>
      </w:tr>
      <w:tr w:rsidR="00F92FFA" w:rsidRPr="005F6BA7" w:rsidTr="00E64090">
        <w:tc>
          <w:tcPr>
            <w:tcW w:w="1277" w:type="dxa"/>
            <w:vAlign w:val="center"/>
          </w:tcPr>
          <w:p w:rsidR="00F92FFA" w:rsidRPr="005F6BA7" w:rsidRDefault="00F92FFA" w:rsidP="00F92FFA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ZAK3</w:t>
            </w:r>
          </w:p>
        </w:tc>
        <w:tc>
          <w:tcPr>
            <w:tcW w:w="2126" w:type="dxa"/>
            <w:gridSpan w:val="2"/>
            <w:vAlign w:val="center"/>
          </w:tcPr>
          <w:p w:rsidR="00F92FFA" w:rsidRPr="005F6BA7" w:rsidRDefault="00F92FFA" w:rsidP="00F92FF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92FFA" w:rsidRPr="005F6BA7" w:rsidRDefault="00F92FFA" w:rsidP="00F92FF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30.65 </w:t>
            </w:r>
          </w:p>
        </w:tc>
        <w:tc>
          <w:tcPr>
            <w:tcW w:w="734" w:type="dxa"/>
            <w:vAlign w:val="center"/>
          </w:tcPr>
          <w:p w:rsidR="00F92FFA" w:rsidRPr="005F6BA7" w:rsidRDefault="00F92FFA" w:rsidP="00F92FF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41 </w:t>
            </w:r>
          </w:p>
        </w:tc>
        <w:tc>
          <w:tcPr>
            <w:tcW w:w="843" w:type="dxa"/>
            <w:vAlign w:val="center"/>
          </w:tcPr>
          <w:p w:rsidR="00F92FFA" w:rsidRPr="005F6BA7" w:rsidRDefault="00F92FFA" w:rsidP="00F92FF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4 </w:t>
            </w:r>
          </w:p>
        </w:tc>
        <w:tc>
          <w:tcPr>
            <w:tcW w:w="4001" w:type="dxa"/>
            <w:vAlign w:val="center"/>
          </w:tcPr>
          <w:p w:rsidR="00F92FFA" w:rsidRPr="005F6BA7" w:rsidRDefault="00F92FFA" w:rsidP="00F92FF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Ferritin </w:t>
            </w:r>
          </w:p>
        </w:tc>
      </w:tr>
      <w:tr w:rsidR="00F92FFA" w:rsidRPr="005F6BA7" w:rsidTr="00E64090">
        <w:tc>
          <w:tcPr>
            <w:tcW w:w="1277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VGQ8</w:t>
            </w:r>
          </w:p>
        </w:tc>
        <w:tc>
          <w:tcPr>
            <w:tcW w:w="2126" w:type="dxa"/>
            <w:gridSpan w:val="2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33.84 </w:t>
            </w:r>
          </w:p>
        </w:tc>
        <w:tc>
          <w:tcPr>
            <w:tcW w:w="734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273 </w:t>
            </w:r>
          </w:p>
        </w:tc>
        <w:tc>
          <w:tcPr>
            <w:tcW w:w="843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4001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NADH-cytochrome b5 reductase </w:t>
            </w:r>
          </w:p>
        </w:tc>
      </w:tr>
      <w:tr w:rsidR="00F92FFA" w:rsidRPr="005F6BA7" w:rsidTr="00E64090">
        <w:tc>
          <w:tcPr>
            <w:tcW w:w="1277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8CW07</w:t>
            </w:r>
          </w:p>
        </w:tc>
        <w:tc>
          <w:tcPr>
            <w:tcW w:w="2126" w:type="dxa"/>
            <w:gridSpan w:val="2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gilops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auschii</w:t>
            </w:r>
            <w:proofErr w:type="spellEnd"/>
          </w:p>
        </w:tc>
        <w:tc>
          <w:tcPr>
            <w:tcW w:w="709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08.5 </w:t>
            </w:r>
          </w:p>
        </w:tc>
        <w:tc>
          <w:tcPr>
            <w:tcW w:w="734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67 </w:t>
            </w:r>
          </w:p>
        </w:tc>
        <w:tc>
          <w:tcPr>
            <w:tcW w:w="843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5 </w:t>
            </w:r>
          </w:p>
        </w:tc>
        <w:tc>
          <w:tcPr>
            <w:tcW w:w="4001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Putative ATP-citrate synthase </w:t>
            </w:r>
          </w:p>
        </w:tc>
      </w:tr>
      <w:tr w:rsidR="00F92FFA" w:rsidRPr="005F6BA7" w:rsidTr="00E64090">
        <w:tc>
          <w:tcPr>
            <w:tcW w:w="1277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F2CUJ6</w:t>
            </w:r>
          </w:p>
        </w:tc>
        <w:tc>
          <w:tcPr>
            <w:tcW w:w="2126" w:type="dxa"/>
            <w:gridSpan w:val="2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Horde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vulgare</w:t>
            </w:r>
          </w:p>
        </w:tc>
        <w:tc>
          <w:tcPr>
            <w:tcW w:w="709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68.14 </w:t>
            </w:r>
          </w:p>
        </w:tc>
        <w:tc>
          <w:tcPr>
            <w:tcW w:w="734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38 </w:t>
            </w:r>
          </w:p>
        </w:tc>
        <w:tc>
          <w:tcPr>
            <w:tcW w:w="843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28 </w:t>
            </w:r>
          </w:p>
        </w:tc>
        <w:tc>
          <w:tcPr>
            <w:tcW w:w="4001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TPase activity</w:t>
            </w:r>
          </w:p>
        </w:tc>
      </w:tr>
      <w:tr w:rsidR="00F92FFA" w:rsidRPr="005F6BA7" w:rsidTr="00E64090">
        <w:tc>
          <w:tcPr>
            <w:tcW w:w="1277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W5DVY1</w:t>
            </w:r>
          </w:p>
        </w:tc>
        <w:tc>
          <w:tcPr>
            <w:tcW w:w="2126" w:type="dxa"/>
            <w:gridSpan w:val="2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70.91 </w:t>
            </w:r>
          </w:p>
        </w:tc>
        <w:tc>
          <w:tcPr>
            <w:tcW w:w="734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245 </w:t>
            </w:r>
          </w:p>
        </w:tc>
        <w:tc>
          <w:tcPr>
            <w:tcW w:w="843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4001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TP binding</w:t>
            </w:r>
          </w:p>
        </w:tc>
      </w:tr>
      <w:tr w:rsidR="00F92FFA" w:rsidRPr="005F6BA7" w:rsidTr="00E64090">
        <w:tc>
          <w:tcPr>
            <w:tcW w:w="3403" w:type="dxa"/>
            <w:gridSpan w:val="3"/>
          </w:tcPr>
          <w:p w:rsidR="00F92FFA" w:rsidRPr="005F6BA7" w:rsidRDefault="00F92FFA" w:rsidP="00861E0B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b/>
                <w:sz w:val="18"/>
                <w:szCs w:val="18"/>
              </w:rPr>
              <w:t>Transport</w:t>
            </w:r>
          </w:p>
        </w:tc>
        <w:tc>
          <w:tcPr>
            <w:tcW w:w="709" w:type="dxa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4" w:type="dxa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01" w:type="dxa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2FFA" w:rsidRPr="005F6BA7" w:rsidTr="00E64090">
        <w:tc>
          <w:tcPr>
            <w:tcW w:w="1277" w:type="dxa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077KS83</w:t>
            </w:r>
          </w:p>
        </w:tc>
        <w:tc>
          <w:tcPr>
            <w:tcW w:w="2126" w:type="dxa"/>
            <w:gridSpan w:val="2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25.66</w:t>
            </w:r>
          </w:p>
        </w:tc>
        <w:tc>
          <w:tcPr>
            <w:tcW w:w="734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3.124</w:t>
            </w:r>
          </w:p>
        </w:tc>
        <w:tc>
          <w:tcPr>
            <w:tcW w:w="843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4001" w:type="dxa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Aquaporin </w:t>
            </w:r>
          </w:p>
        </w:tc>
      </w:tr>
      <w:tr w:rsidR="00F92FFA" w:rsidRPr="005F6BA7" w:rsidTr="00E64090">
        <w:tc>
          <w:tcPr>
            <w:tcW w:w="1277" w:type="dxa"/>
            <w:vAlign w:val="center"/>
          </w:tcPr>
          <w:p w:rsidR="00F92FFA" w:rsidRPr="005F6BA7" w:rsidRDefault="00F92FFA" w:rsidP="00F92FFA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VNA4</w:t>
            </w:r>
          </w:p>
        </w:tc>
        <w:tc>
          <w:tcPr>
            <w:tcW w:w="2126" w:type="dxa"/>
            <w:gridSpan w:val="2"/>
            <w:vAlign w:val="center"/>
          </w:tcPr>
          <w:p w:rsidR="00F92FFA" w:rsidRPr="005F6BA7" w:rsidRDefault="00F92FFA" w:rsidP="00F92FF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92FFA" w:rsidRPr="005F6BA7" w:rsidRDefault="00F92FFA" w:rsidP="00F92FF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72.82 </w:t>
            </w:r>
          </w:p>
        </w:tc>
        <w:tc>
          <w:tcPr>
            <w:tcW w:w="734" w:type="dxa"/>
            <w:vAlign w:val="center"/>
          </w:tcPr>
          <w:p w:rsidR="00F92FFA" w:rsidRPr="005F6BA7" w:rsidRDefault="00F92FFA" w:rsidP="00F92FF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39 </w:t>
            </w:r>
          </w:p>
        </w:tc>
        <w:tc>
          <w:tcPr>
            <w:tcW w:w="843" w:type="dxa"/>
            <w:vAlign w:val="center"/>
          </w:tcPr>
          <w:p w:rsidR="00F92FFA" w:rsidRPr="005F6BA7" w:rsidRDefault="00F92FFA" w:rsidP="00F92FF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28 </w:t>
            </w:r>
          </w:p>
        </w:tc>
        <w:tc>
          <w:tcPr>
            <w:tcW w:w="4001" w:type="dxa"/>
            <w:vAlign w:val="center"/>
          </w:tcPr>
          <w:p w:rsidR="00F92FFA" w:rsidRPr="005F6BA7" w:rsidRDefault="00F92FFA" w:rsidP="00F92FF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DP,</w:t>
            </w:r>
            <w:r w:rsidRPr="005F6BA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TP carrier protein</w:t>
            </w:r>
          </w:p>
        </w:tc>
      </w:tr>
      <w:tr w:rsidR="00F92FFA" w:rsidRPr="005F6BA7" w:rsidTr="00E64090">
        <w:tc>
          <w:tcPr>
            <w:tcW w:w="1277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W5AA91</w:t>
            </w:r>
          </w:p>
        </w:tc>
        <w:tc>
          <w:tcPr>
            <w:tcW w:w="2126" w:type="dxa"/>
            <w:gridSpan w:val="2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58.62 </w:t>
            </w:r>
          </w:p>
        </w:tc>
        <w:tc>
          <w:tcPr>
            <w:tcW w:w="734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36 </w:t>
            </w:r>
          </w:p>
        </w:tc>
        <w:tc>
          <w:tcPr>
            <w:tcW w:w="843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4001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Importin subunit alpha</w:t>
            </w:r>
          </w:p>
        </w:tc>
      </w:tr>
      <w:tr w:rsidR="00F92FFA" w:rsidRPr="005F6BA7" w:rsidTr="00E64090">
        <w:tc>
          <w:tcPr>
            <w:tcW w:w="1277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8AQF7</w:t>
            </w:r>
          </w:p>
        </w:tc>
        <w:tc>
          <w:tcPr>
            <w:tcW w:w="2126" w:type="dxa"/>
            <w:gridSpan w:val="2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ind w:rightChars="-50" w:right="-105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95.85 </w:t>
            </w:r>
          </w:p>
        </w:tc>
        <w:tc>
          <w:tcPr>
            <w:tcW w:w="734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77 </w:t>
            </w:r>
          </w:p>
        </w:tc>
        <w:tc>
          <w:tcPr>
            <w:tcW w:w="843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2 </w:t>
            </w:r>
          </w:p>
        </w:tc>
        <w:tc>
          <w:tcPr>
            <w:tcW w:w="4001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Clathrin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heavy chain </w:t>
            </w:r>
          </w:p>
        </w:tc>
      </w:tr>
      <w:tr w:rsidR="00F92FFA" w:rsidRPr="005F6BA7" w:rsidTr="00E64090">
        <w:tc>
          <w:tcPr>
            <w:tcW w:w="1277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SUU2</w:t>
            </w:r>
          </w:p>
        </w:tc>
        <w:tc>
          <w:tcPr>
            <w:tcW w:w="2126" w:type="dxa"/>
            <w:gridSpan w:val="2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56.64 </w:t>
            </w:r>
          </w:p>
        </w:tc>
        <w:tc>
          <w:tcPr>
            <w:tcW w:w="734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73 </w:t>
            </w:r>
          </w:p>
        </w:tc>
        <w:tc>
          <w:tcPr>
            <w:tcW w:w="843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4001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Coatomer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subunit delta-1</w:t>
            </w:r>
          </w:p>
        </w:tc>
      </w:tr>
      <w:tr w:rsidR="00F92FFA" w:rsidRPr="005F6BA7" w:rsidTr="00E64090">
        <w:tc>
          <w:tcPr>
            <w:tcW w:w="1277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W5D5P8</w:t>
            </w:r>
          </w:p>
        </w:tc>
        <w:tc>
          <w:tcPr>
            <w:tcW w:w="2126" w:type="dxa"/>
            <w:gridSpan w:val="2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ind w:rightChars="-50" w:right="-105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05.39 </w:t>
            </w:r>
          </w:p>
        </w:tc>
        <w:tc>
          <w:tcPr>
            <w:tcW w:w="734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83 </w:t>
            </w:r>
          </w:p>
        </w:tc>
        <w:tc>
          <w:tcPr>
            <w:tcW w:w="843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7 </w:t>
            </w:r>
          </w:p>
        </w:tc>
        <w:tc>
          <w:tcPr>
            <w:tcW w:w="4001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Coatomer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subunit beta </w:t>
            </w:r>
          </w:p>
        </w:tc>
      </w:tr>
      <w:tr w:rsidR="00F92FFA" w:rsidRPr="005F6BA7" w:rsidTr="00E64090">
        <w:tc>
          <w:tcPr>
            <w:tcW w:w="1277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XKY8</w:t>
            </w:r>
          </w:p>
        </w:tc>
        <w:tc>
          <w:tcPr>
            <w:tcW w:w="2126" w:type="dxa"/>
            <w:gridSpan w:val="2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ind w:rightChars="-50" w:right="-105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35.82 </w:t>
            </w:r>
          </w:p>
        </w:tc>
        <w:tc>
          <w:tcPr>
            <w:tcW w:w="734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01 </w:t>
            </w:r>
          </w:p>
        </w:tc>
        <w:tc>
          <w:tcPr>
            <w:tcW w:w="843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4001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Coatomer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subunit alpha</w:t>
            </w:r>
          </w:p>
        </w:tc>
      </w:tr>
      <w:tr w:rsidR="00F92FFA" w:rsidRPr="005F6BA7" w:rsidTr="00E64090">
        <w:tc>
          <w:tcPr>
            <w:tcW w:w="3403" w:type="dxa"/>
            <w:gridSpan w:val="3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nal Transduction</w:t>
            </w:r>
          </w:p>
        </w:tc>
        <w:tc>
          <w:tcPr>
            <w:tcW w:w="709" w:type="dxa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4" w:type="dxa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01" w:type="dxa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2FFA" w:rsidRPr="005F6BA7" w:rsidTr="00E64090">
        <w:tc>
          <w:tcPr>
            <w:tcW w:w="1277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Y502</w:t>
            </w:r>
          </w:p>
        </w:tc>
        <w:tc>
          <w:tcPr>
            <w:tcW w:w="2126" w:type="dxa"/>
            <w:gridSpan w:val="2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6.23 </w:t>
            </w:r>
          </w:p>
        </w:tc>
        <w:tc>
          <w:tcPr>
            <w:tcW w:w="734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.569 </w:t>
            </w:r>
          </w:p>
        </w:tc>
        <w:tc>
          <w:tcPr>
            <w:tcW w:w="843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7 </w:t>
            </w:r>
          </w:p>
        </w:tc>
        <w:tc>
          <w:tcPr>
            <w:tcW w:w="4001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Histidine-containing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phosphotransfer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protein 1</w:t>
            </w:r>
          </w:p>
        </w:tc>
      </w:tr>
      <w:tr w:rsidR="00F92FFA" w:rsidRPr="005F6BA7" w:rsidTr="00E64090">
        <w:tc>
          <w:tcPr>
            <w:tcW w:w="1277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UBN2</w:t>
            </w:r>
          </w:p>
        </w:tc>
        <w:tc>
          <w:tcPr>
            <w:tcW w:w="2126" w:type="dxa"/>
            <w:gridSpan w:val="2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7.27 </w:t>
            </w:r>
          </w:p>
        </w:tc>
        <w:tc>
          <w:tcPr>
            <w:tcW w:w="734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.266 </w:t>
            </w:r>
          </w:p>
        </w:tc>
        <w:tc>
          <w:tcPr>
            <w:tcW w:w="843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48 </w:t>
            </w:r>
          </w:p>
        </w:tc>
        <w:tc>
          <w:tcPr>
            <w:tcW w:w="4001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UMP-CMP kinase </w:t>
            </w:r>
          </w:p>
        </w:tc>
      </w:tr>
      <w:tr w:rsidR="00F92FFA" w:rsidRPr="005F6BA7" w:rsidTr="00E64090">
        <w:tc>
          <w:tcPr>
            <w:tcW w:w="1277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WBE0</w:t>
            </w:r>
          </w:p>
        </w:tc>
        <w:tc>
          <w:tcPr>
            <w:tcW w:w="2126" w:type="dxa"/>
            <w:gridSpan w:val="2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31.93 </w:t>
            </w:r>
          </w:p>
        </w:tc>
        <w:tc>
          <w:tcPr>
            <w:tcW w:w="734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3.548 </w:t>
            </w:r>
          </w:p>
        </w:tc>
        <w:tc>
          <w:tcPr>
            <w:tcW w:w="843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1 </w:t>
            </w:r>
          </w:p>
        </w:tc>
        <w:tc>
          <w:tcPr>
            <w:tcW w:w="4001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4-3-3 protein </w:t>
            </w:r>
          </w:p>
        </w:tc>
      </w:tr>
      <w:tr w:rsidR="00F92FFA" w:rsidRPr="005F6BA7" w:rsidTr="00E64090">
        <w:tc>
          <w:tcPr>
            <w:tcW w:w="1277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P29305</w:t>
            </w:r>
          </w:p>
        </w:tc>
        <w:tc>
          <w:tcPr>
            <w:tcW w:w="2126" w:type="dxa"/>
            <w:gridSpan w:val="2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Horde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vulgare </w:t>
            </w:r>
          </w:p>
        </w:tc>
        <w:tc>
          <w:tcPr>
            <w:tcW w:w="709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9.35 </w:t>
            </w:r>
          </w:p>
        </w:tc>
        <w:tc>
          <w:tcPr>
            <w:tcW w:w="734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18 </w:t>
            </w:r>
          </w:p>
        </w:tc>
        <w:tc>
          <w:tcPr>
            <w:tcW w:w="843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45 </w:t>
            </w:r>
          </w:p>
        </w:tc>
        <w:tc>
          <w:tcPr>
            <w:tcW w:w="4001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4-3-3-like protein A </w:t>
            </w:r>
          </w:p>
        </w:tc>
      </w:tr>
      <w:tr w:rsidR="00F92FFA" w:rsidRPr="005F6BA7" w:rsidTr="00E64090">
        <w:tc>
          <w:tcPr>
            <w:tcW w:w="1277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7ZQ50</w:t>
            </w:r>
          </w:p>
        </w:tc>
        <w:tc>
          <w:tcPr>
            <w:tcW w:w="2126" w:type="dxa"/>
            <w:gridSpan w:val="2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urartu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8.51 </w:t>
            </w:r>
          </w:p>
        </w:tc>
        <w:tc>
          <w:tcPr>
            <w:tcW w:w="734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149 </w:t>
            </w:r>
          </w:p>
        </w:tc>
        <w:tc>
          <w:tcPr>
            <w:tcW w:w="843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48 </w:t>
            </w:r>
          </w:p>
        </w:tc>
        <w:tc>
          <w:tcPr>
            <w:tcW w:w="4001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GTP-binding protein SAR1A </w:t>
            </w:r>
          </w:p>
        </w:tc>
      </w:tr>
      <w:tr w:rsidR="00F92FFA" w:rsidRPr="005F6BA7" w:rsidTr="00E64090">
        <w:tc>
          <w:tcPr>
            <w:tcW w:w="1277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0A1D5SVG3</w:t>
            </w:r>
          </w:p>
        </w:tc>
        <w:tc>
          <w:tcPr>
            <w:tcW w:w="2126" w:type="dxa"/>
            <w:gridSpan w:val="2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ind w:rightChars="-50" w:right="-105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51.78 </w:t>
            </w:r>
          </w:p>
        </w:tc>
        <w:tc>
          <w:tcPr>
            <w:tcW w:w="734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242 </w:t>
            </w:r>
          </w:p>
        </w:tc>
        <w:tc>
          <w:tcPr>
            <w:tcW w:w="843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4001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GTPase</w:t>
            </w:r>
            <w:proofErr w:type="spellEnd"/>
          </w:p>
        </w:tc>
      </w:tr>
      <w:tr w:rsidR="00F92FFA" w:rsidRPr="005F6BA7" w:rsidTr="00E64090">
        <w:tc>
          <w:tcPr>
            <w:tcW w:w="1277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SB20</w:t>
            </w:r>
          </w:p>
        </w:tc>
        <w:tc>
          <w:tcPr>
            <w:tcW w:w="2126" w:type="dxa"/>
            <w:gridSpan w:val="2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82.70 </w:t>
            </w:r>
          </w:p>
        </w:tc>
        <w:tc>
          <w:tcPr>
            <w:tcW w:w="734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66 </w:t>
            </w:r>
          </w:p>
        </w:tc>
        <w:tc>
          <w:tcPr>
            <w:tcW w:w="843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20 </w:t>
            </w:r>
          </w:p>
        </w:tc>
        <w:tc>
          <w:tcPr>
            <w:tcW w:w="4001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GTPase</w:t>
            </w:r>
            <w:proofErr w:type="spellEnd"/>
          </w:p>
        </w:tc>
      </w:tr>
      <w:tr w:rsidR="00F92FFA" w:rsidRPr="005F6BA7" w:rsidTr="00E64090">
        <w:tc>
          <w:tcPr>
            <w:tcW w:w="1277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077S025</w:t>
            </w:r>
          </w:p>
        </w:tc>
        <w:tc>
          <w:tcPr>
            <w:tcW w:w="2126" w:type="dxa"/>
            <w:gridSpan w:val="2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90.21 </w:t>
            </w:r>
          </w:p>
        </w:tc>
        <w:tc>
          <w:tcPr>
            <w:tcW w:w="734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51 </w:t>
            </w:r>
          </w:p>
        </w:tc>
        <w:tc>
          <w:tcPr>
            <w:tcW w:w="843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22 </w:t>
            </w:r>
          </w:p>
        </w:tc>
        <w:tc>
          <w:tcPr>
            <w:tcW w:w="4001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GTPase</w:t>
            </w:r>
            <w:proofErr w:type="spellEnd"/>
          </w:p>
        </w:tc>
      </w:tr>
      <w:tr w:rsidR="00F92FFA" w:rsidRPr="005F6BA7" w:rsidTr="00E64090">
        <w:tc>
          <w:tcPr>
            <w:tcW w:w="1277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6CFI9</w:t>
            </w:r>
          </w:p>
        </w:tc>
        <w:tc>
          <w:tcPr>
            <w:tcW w:w="2126" w:type="dxa"/>
            <w:gridSpan w:val="2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98.60 </w:t>
            </w:r>
          </w:p>
        </w:tc>
        <w:tc>
          <w:tcPr>
            <w:tcW w:w="734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233 </w:t>
            </w:r>
          </w:p>
        </w:tc>
        <w:tc>
          <w:tcPr>
            <w:tcW w:w="843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4001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GTPase</w:t>
            </w:r>
            <w:proofErr w:type="spellEnd"/>
          </w:p>
        </w:tc>
      </w:tr>
      <w:tr w:rsidR="00F92FFA" w:rsidRPr="005F6BA7" w:rsidTr="00E64090">
        <w:tc>
          <w:tcPr>
            <w:tcW w:w="3403" w:type="dxa"/>
            <w:gridSpan w:val="3"/>
            <w:vAlign w:val="center"/>
          </w:tcPr>
          <w:p w:rsidR="00F92FFA" w:rsidRPr="005F6BA7" w:rsidRDefault="00861E0B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ess/Defen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="00F92FFA" w:rsidRPr="005F6B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709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4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01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2FFA" w:rsidRPr="005F6BA7" w:rsidTr="00E64090">
        <w:tc>
          <w:tcPr>
            <w:tcW w:w="1277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6ACI6</w:t>
            </w:r>
          </w:p>
        </w:tc>
        <w:tc>
          <w:tcPr>
            <w:tcW w:w="2126" w:type="dxa"/>
            <w:gridSpan w:val="2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2.63 </w:t>
            </w:r>
          </w:p>
        </w:tc>
        <w:tc>
          <w:tcPr>
            <w:tcW w:w="734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5.474 </w:t>
            </w:r>
          </w:p>
        </w:tc>
        <w:tc>
          <w:tcPr>
            <w:tcW w:w="843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4001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serine-type endopeptidase inhibitor</w:t>
            </w:r>
          </w:p>
        </w:tc>
      </w:tr>
      <w:tr w:rsidR="00F92FFA" w:rsidRPr="005F6BA7" w:rsidTr="00E64090">
        <w:tc>
          <w:tcPr>
            <w:tcW w:w="1277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XMK2</w:t>
            </w:r>
          </w:p>
        </w:tc>
        <w:tc>
          <w:tcPr>
            <w:tcW w:w="2126" w:type="dxa"/>
            <w:gridSpan w:val="2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4.73 </w:t>
            </w:r>
          </w:p>
        </w:tc>
        <w:tc>
          <w:tcPr>
            <w:tcW w:w="734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3.393 </w:t>
            </w:r>
          </w:p>
        </w:tc>
        <w:tc>
          <w:tcPr>
            <w:tcW w:w="843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6 </w:t>
            </w:r>
          </w:p>
        </w:tc>
        <w:tc>
          <w:tcPr>
            <w:tcW w:w="4001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serine-type endopeptidase inhibitor</w:t>
            </w:r>
          </w:p>
        </w:tc>
      </w:tr>
      <w:tr w:rsidR="00F92FFA" w:rsidRPr="005F6BA7" w:rsidTr="00E64090">
        <w:tc>
          <w:tcPr>
            <w:tcW w:w="1277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8A1S2</w:t>
            </w:r>
          </w:p>
        </w:tc>
        <w:tc>
          <w:tcPr>
            <w:tcW w:w="2126" w:type="dxa"/>
            <w:gridSpan w:val="2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urartu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6.47 </w:t>
            </w:r>
          </w:p>
        </w:tc>
        <w:tc>
          <w:tcPr>
            <w:tcW w:w="734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3.320 </w:t>
            </w:r>
          </w:p>
        </w:tc>
        <w:tc>
          <w:tcPr>
            <w:tcW w:w="843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3 </w:t>
            </w:r>
          </w:p>
        </w:tc>
        <w:tc>
          <w:tcPr>
            <w:tcW w:w="4001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Trypsin/alpha-amylase inhibitor CMX1/CMX3 </w:t>
            </w:r>
          </w:p>
        </w:tc>
      </w:tr>
      <w:tr w:rsidR="00F92FFA" w:rsidRPr="005F6BA7" w:rsidTr="00E64090">
        <w:tc>
          <w:tcPr>
            <w:tcW w:w="1277" w:type="dxa"/>
            <w:vAlign w:val="center"/>
          </w:tcPr>
          <w:p w:rsidR="00F92FFA" w:rsidRPr="005F6BA7" w:rsidRDefault="00F92FFA" w:rsidP="00E967D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N1QTW5</w:t>
            </w:r>
          </w:p>
        </w:tc>
        <w:tc>
          <w:tcPr>
            <w:tcW w:w="2126" w:type="dxa"/>
            <w:gridSpan w:val="2"/>
            <w:vAlign w:val="center"/>
          </w:tcPr>
          <w:p w:rsidR="00F92FFA" w:rsidRPr="005F6BA7" w:rsidRDefault="00F92FFA" w:rsidP="00E967D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92FFA" w:rsidRPr="005F6BA7" w:rsidRDefault="00F92FFA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5.26 </w:t>
            </w:r>
          </w:p>
        </w:tc>
        <w:tc>
          <w:tcPr>
            <w:tcW w:w="734" w:type="dxa"/>
            <w:vAlign w:val="center"/>
          </w:tcPr>
          <w:p w:rsidR="00F92FFA" w:rsidRPr="005F6BA7" w:rsidRDefault="00F92FFA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.432 </w:t>
            </w:r>
          </w:p>
        </w:tc>
        <w:tc>
          <w:tcPr>
            <w:tcW w:w="843" w:type="dxa"/>
            <w:vAlign w:val="center"/>
          </w:tcPr>
          <w:p w:rsidR="00F92FFA" w:rsidRPr="005F6BA7" w:rsidRDefault="00F92FFA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5 </w:t>
            </w:r>
          </w:p>
        </w:tc>
        <w:tc>
          <w:tcPr>
            <w:tcW w:w="4001" w:type="dxa"/>
            <w:vAlign w:val="center"/>
          </w:tcPr>
          <w:p w:rsidR="00F92FFA" w:rsidRPr="005F6BA7" w:rsidRDefault="00F92FFA" w:rsidP="00E967D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Trypsin inhibitor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CMc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F92FFA" w:rsidRPr="005F6BA7" w:rsidTr="00E64090">
        <w:tc>
          <w:tcPr>
            <w:tcW w:w="1277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P17314</w:t>
            </w:r>
          </w:p>
        </w:tc>
        <w:tc>
          <w:tcPr>
            <w:tcW w:w="2126" w:type="dxa"/>
            <w:gridSpan w:val="2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8.22 </w:t>
            </w:r>
          </w:p>
        </w:tc>
        <w:tc>
          <w:tcPr>
            <w:tcW w:w="734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.674 </w:t>
            </w:r>
          </w:p>
        </w:tc>
        <w:tc>
          <w:tcPr>
            <w:tcW w:w="843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8 </w:t>
            </w:r>
          </w:p>
        </w:tc>
        <w:tc>
          <w:tcPr>
            <w:tcW w:w="4001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Alpha-amylase/trypsin inhibitor CM3 </w:t>
            </w:r>
          </w:p>
        </w:tc>
      </w:tr>
      <w:tr w:rsidR="00F92FFA" w:rsidRPr="005F6BA7" w:rsidTr="00E64090">
        <w:tc>
          <w:tcPr>
            <w:tcW w:w="1277" w:type="dxa"/>
            <w:vAlign w:val="center"/>
          </w:tcPr>
          <w:p w:rsidR="00F92FFA" w:rsidRPr="005F6BA7" w:rsidRDefault="00F92FFA" w:rsidP="00E967D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8BV45</w:t>
            </w:r>
          </w:p>
        </w:tc>
        <w:tc>
          <w:tcPr>
            <w:tcW w:w="2126" w:type="dxa"/>
            <w:gridSpan w:val="2"/>
            <w:vAlign w:val="center"/>
          </w:tcPr>
          <w:p w:rsidR="00F92FFA" w:rsidRPr="005F6BA7" w:rsidRDefault="00F92FFA" w:rsidP="00E967D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gilops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auschii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92FFA" w:rsidRPr="005F6BA7" w:rsidRDefault="00F92FFA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4.25 </w:t>
            </w:r>
          </w:p>
        </w:tc>
        <w:tc>
          <w:tcPr>
            <w:tcW w:w="734" w:type="dxa"/>
            <w:vAlign w:val="center"/>
          </w:tcPr>
          <w:p w:rsidR="00F92FFA" w:rsidRPr="005F6BA7" w:rsidRDefault="00F92FFA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5.966 </w:t>
            </w:r>
          </w:p>
        </w:tc>
        <w:tc>
          <w:tcPr>
            <w:tcW w:w="843" w:type="dxa"/>
            <w:vAlign w:val="center"/>
          </w:tcPr>
          <w:p w:rsidR="00F92FFA" w:rsidRPr="005F6BA7" w:rsidRDefault="00F92FFA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4001" w:type="dxa"/>
            <w:vAlign w:val="center"/>
          </w:tcPr>
          <w:p w:rsidR="00F92FFA" w:rsidRPr="005F6BA7" w:rsidRDefault="00F92FFA" w:rsidP="00E967D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lpha-amylase/trypsin inhibitor CM3</w:t>
            </w:r>
          </w:p>
        </w:tc>
      </w:tr>
      <w:tr w:rsidR="00F92FFA" w:rsidRPr="005F6BA7" w:rsidTr="00E64090">
        <w:tc>
          <w:tcPr>
            <w:tcW w:w="1277" w:type="dxa"/>
            <w:vAlign w:val="center"/>
          </w:tcPr>
          <w:p w:rsidR="00F92FFA" w:rsidRPr="005F6BA7" w:rsidRDefault="00F92FFA" w:rsidP="00E967D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Q7M219</w:t>
            </w:r>
          </w:p>
        </w:tc>
        <w:tc>
          <w:tcPr>
            <w:tcW w:w="2126" w:type="dxa"/>
            <w:gridSpan w:val="2"/>
            <w:vAlign w:val="center"/>
          </w:tcPr>
          <w:p w:rsidR="00F92FFA" w:rsidRPr="005F6BA7" w:rsidRDefault="00F92FFA" w:rsidP="00E967D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urgidum</w:t>
            </w:r>
            <w:proofErr w:type="spellEnd"/>
          </w:p>
        </w:tc>
        <w:tc>
          <w:tcPr>
            <w:tcW w:w="709" w:type="dxa"/>
            <w:vAlign w:val="center"/>
          </w:tcPr>
          <w:p w:rsidR="00F92FFA" w:rsidRPr="005F6BA7" w:rsidRDefault="00F92FFA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.39 </w:t>
            </w:r>
          </w:p>
        </w:tc>
        <w:tc>
          <w:tcPr>
            <w:tcW w:w="734" w:type="dxa"/>
            <w:vAlign w:val="center"/>
          </w:tcPr>
          <w:p w:rsidR="00F92FFA" w:rsidRPr="005F6BA7" w:rsidRDefault="00F92FFA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.148 </w:t>
            </w:r>
          </w:p>
        </w:tc>
        <w:tc>
          <w:tcPr>
            <w:tcW w:w="843" w:type="dxa"/>
            <w:vAlign w:val="center"/>
          </w:tcPr>
          <w:p w:rsidR="00F92FFA" w:rsidRPr="005F6BA7" w:rsidRDefault="00F92FFA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4001" w:type="dxa"/>
            <w:vAlign w:val="center"/>
          </w:tcPr>
          <w:p w:rsidR="00F92FFA" w:rsidRPr="005F6BA7" w:rsidRDefault="00F92FFA" w:rsidP="00E967D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Alpha-amylase inhibitor (Fragment) </w:t>
            </w:r>
          </w:p>
        </w:tc>
      </w:tr>
      <w:tr w:rsidR="00F92FFA" w:rsidRPr="005F6BA7" w:rsidTr="00E64090">
        <w:tc>
          <w:tcPr>
            <w:tcW w:w="1277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Q84U03</w:t>
            </w:r>
          </w:p>
        </w:tc>
        <w:tc>
          <w:tcPr>
            <w:tcW w:w="2126" w:type="dxa"/>
            <w:gridSpan w:val="2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38.82 </w:t>
            </w:r>
          </w:p>
        </w:tc>
        <w:tc>
          <w:tcPr>
            <w:tcW w:w="734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3.987 </w:t>
            </w:r>
          </w:p>
        </w:tc>
        <w:tc>
          <w:tcPr>
            <w:tcW w:w="843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4001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Peroxidase </w:t>
            </w:r>
          </w:p>
        </w:tc>
      </w:tr>
      <w:tr w:rsidR="00F92FFA" w:rsidRPr="005F6BA7" w:rsidTr="00E64090">
        <w:tc>
          <w:tcPr>
            <w:tcW w:w="1277" w:type="dxa"/>
            <w:vAlign w:val="center"/>
          </w:tcPr>
          <w:p w:rsidR="00F92FFA" w:rsidRPr="005F6BA7" w:rsidRDefault="00F92FFA" w:rsidP="00E967D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6BF22</w:t>
            </w:r>
          </w:p>
        </w:tc>
        <w:tc>
          <w:tcPr>
            <w:tcW w:w="2126" w:type="dxa"/>
            <w:gridSpan w:val="2"/>
            <w:vAlign w:val="center"/>
          </w:tcPr>
          <w:p w:rsidR="00F92FFA" w:rsidRPr="005F6BA7" w:rsidRDefault="00F92FFA" w:rsidP="00E967D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92FFA" w:rsidRPr="005F6BA7" w:rsidRDefault="00F92FFA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56.20 </w:t>
            </w:r>
          </w:p>
        </w:tc>
        <w:tc>
          <w:tcPr>
            <w:tcW w:w="734" w:type="dxa"/>
            <w:vAlign w:val="center"/>
          </w:tcPr>
          <w:p w:rsidR="00F92FFA" w:rsidRPr="005F6BA7" w:rsidRDefault="00F92FFA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.347 </w:t>
            </w:r>
          </w:p>
        </w:tc>
        <w:tc>
          <w:tcPr>
            <w:tcW w:w="843" w:type="dxa"/>
            <w:vAlign w:val="center"/>
          </w:tcPr>
          <w:p w:rsidR="00F92FFA" w:rsidRPr="005F6BA7" w:rsidRDefault="00F92FFA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6 </w:t>
            </w:r>
          </w:p>
        </w:tc>
        <w:tc>
          <w:tcPr>
            <w:tcW w:w="4001" w:type="dxa"/>
            <w:vAlign w:val="center"/>
          </w:tcPr>
          <w:p w:rsidR="00F92FFA" w:rsidRPr="005F6BA7" w:rsidRDefault="00F92FFA" w:rsidP="00E967D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Peroxidase </w:t>
            </w:r>
          </w:p>
        </w:tc>
      </w:tr>
      <w:tr w:rsidR="00F92FFA" w:rsidRPr="005F6BA7" w:rsidTr="00E64090">
        <w:tc>
          <w:tcPr>
            <w:tcW w:w="1277" w:type="dxa"/>
            <w:vAlign w:val="center"/>
          </w:tcPr>
          <w:p w:rsidR="00F92FFA" w:rsidRPr="005F6BA7" w:rsidRDefault="00F92FFA" w:rsidP="00F92FF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V365</w:t>
            </w:r>
          </w:p>
        </w:tc>
        <w:tc>
          <w:tcPr>
            <w:tcW w:w="2126" w:type="dxa"/>
            <w:gridSpan w:val="2"/>
            <w:vAlign w:val="center"/>
          </w:tcPr>
          <w:p w:rsidR="00F92FFA" w:rsidRPr="005F6BA7" w:rsidRDefault="00F92FFA" w:rsidP="00F92FF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gilops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auschii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92FFA" w:rsidRPr="005F6BA7" w:rsidRDefault="00F92FFA" w:rsidP="00F92FF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7.66 </w:t>
            </w:r>
          </w:p>
        </w:tc>
        <w:tc>
          <w:tcPr>
            <w:tcW w:w="734" w:type="dxa"/>
            <w:vAlign w:val="center"/>
          </w:tcPr>
          <w:p w:rsidR="00F92FFA" w:rsidRPr="005F6BA7" w:rsidRDefault="00F92FFA" w:rsidP="00F92FF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56 </w:t>
            </w:r>
          </w:p>
        </w:tc>
        <w:tc>
          <w:tcPr>
            <w:tcW w:w="843" w:type="dxa"/>
            <w:vAlign w:val="center"/>
          </w:tcPr>
          <w:p w:rsidR="00F92FFA" w:rsidRPr="005F6BA7" w:rsidRDefault="00F92FFA" w:rsidP="00F92FF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37 </w:t>
            </w:r>
          </w:p>
        </w:tc>
        <w:tc>
          <w:tcPr>
            <w:tcW w:w="4001" w:type="dxa"/>
            <w:vAlign w:val="center"/>
          </w:tcPr>
          <w:p w:rsidR="00F92FFA" w:rsidRPr="005F6BA7" w:rsidRDefault="00F92FFA" w:rsidP="00F92FF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L-ascorbate peroxidase 2</w:t>
            </w:r>
          </w:p>
        </w:tc>
      </w:tr>
      <w:tr w:rsidR="00F92FFA" w:rsidRPr="005F6BA7" w:rsidTr="00E64090">
        <w:tc>
          <w:tcPr>
            <w:tcW w:w="1277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C0LF30</w:t>
            </w:r>
          </w:p>
        </w:tc>
        <w:tc>
          <w:tcPr>
            <w:tcW w:w="2126" w:type="dxa"/>
            <w:gridSpan w:val="2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3.12 </w:t>
            </w:r>
          </w:p>
        </w:tc>
        <w:tc>
          <w:tcPr>
            <w:tcW w:w="734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7.145 </w:t>
            </w:r>
          </w:p>
        </w:tc>
        <w:tc>
          <w:tcPr>
            <w:tcW w:w="843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4001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Serpin 1</w:t>
            </w:r>
          </w:p>
        </w:tc>
      </w:tr>
      <w:tr w:rsidR="00F92FFA" w:rsidRPr="005F6BA7" w:rsidTr="00E64090">
        <w:tc>
          <w:tcPr>
            <w:tcW w:w="1277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S4VQP9</w:t>
            </w:r>
          </w:p>
        </w:tc>
        <w:tc>
          <w:tcPr>
            <w:tcW w:w="2126" w:type="dxa"/>
            <w:gridSpan w:val="2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58.05 </w:t>
            </w:r>
          </w:p>
        </w:tc>
        <w:tc>
          <w:tcPr>
            <w:tcW w:w="734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47 </w:t>
            </w:r>
          </w:p>
        </w:tc>
        <w:tc>
          <w:tcPr>
            <w:tcW w:w="843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4 </w:t>
            </w:r>
          </w:p>
        </w:tc>
        <w:tc>
          <w:tcPr>
            <w:tcW w:w="4001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Chaperonin family theta subunit </w:t>
            </w:r>
          </w:p>
        </w:tc>
      </w:tr>
      <w:tr w:rsidR="00F92FFA" w:rsidRPr="005F6BA7" w:rsidTr="00E64090">
        <w:tc>
          <w:tcPr>
            <w:tcW w:w="1277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N1R361</w:t>
            </w:r>
          </w:p>
        </w:tc>
        <w:tc>
          <w:tcPr>
            <w:tcW w:w="2126" w:type="dxa"/>
            <w:gridSpan w:val="2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gilops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auschii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ind w:rightChars="-50" w:right="-105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60.05 </w:t>
            </w:r>
          </w:p>
        </w:tc>
        <w:tc>
          <w:tcPr>
            <w:tcW w:w="734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23 </w:t>
            </w:r>
          </w:p>
        </w:tc>
        <w:tc>
          <w:tcPr>
            <w:tcW w:w="843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8 </w:t>
            </w:r>
          </w:p>
        </w:tc>
        <w:tc>
          <w:tcPr>
            <w:tcW w:w="4001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Heat shock cognate 70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protein </w:t>
            </w:r>
          </w:p>
        </w:tc>
      </w:tr>
      <w:tr w:rsidR="00F92FFA" w:rsidRPr="005F6BA7" w:rsidTr="00E64090">
        <w:tc>
          <w:tcPr>
            <w:tcW w:w="1277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YB80</w:t>
            </w:r>
          </w:p>
        </w:tc>
        <w:tc>
          <w:tcPr>
            <w:tcW w:w="2126" w:type="dxa"/>
            <w:gridSpan w:val="2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gilops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auschii</w:t>
            </w:r>
            <w:proofErr w:type="spellEnd"/>
          </w:p>
        </w:tc>
        <w:tc>
          <w:tcPr>
            <w:tcW w:w="709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72.75 </w:t>
            </w:r>
          </w:p>
        </w:tc>
        <w:tc>
          <w:tcPr>
            <w:tcW w:w="734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57 </w:t>
            </w:r>
          </w:p>
        </w:tc>
        <w:tc>
          <w:tcPr>
            <w:tcW w:w="843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4001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Heat shock 70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protein</w:t>
            </w:r>
          </w:p>
        </w:tc>
      </w:tr>
      <w:tr w:rsidR="00F92FFA" w:rsidRPr="005F6BA7" w:rsidTr="00E64090">
        <w:tc>
          <w:tcPr>
            <w:tcW w:w="1277" w:type="dxa"/>
            <w:vAlign w:val="center"/>
          </w:tcPr>
          <w:p w:rsidR="00F92FFA" w:rsidRPr="005F6BA7" w:rsidRDefault="00F92FFA" w:rsidP="00E967D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8AVT1</w:t>
            </w:r>
          </w:p>
        </w:tc>
        <w:tc>
          <w:tcPr>
            <w:tcW w:w="2126" w:type="dxa"/>
            <w:gridSpan w:val="2"/>
            <w:vAlign w:val="center"/>
          </w:tcPr>
          <w:p w:rsidR="00F92FFA" w:rsidRPr="005F6BA7" w:rsidRDefault="00F92FFA" w:rsidP="00E967D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709" w:type="dxa"/>
            <w:vAlign w:val="center"/>
          </w:tcPr>
          <w:p w:rsidR="00F92FFA" w:rsidRPr="005F6BA7" w:rsidRDefault="00F92FFA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76.90 </w:t>
            </w:r>
          </w:p>
        </w:tc>
        <w:tc>
          <w:tcPr>
            <w:tcW w:w="734" w:type="dxa"/>
            <w:vAlign w:val="center"/>
          </w:tcPr>
          <w:p w:rsidR="00F92FFA" w:rsidRPr="005F6BA7" w:rsidRDefault="00F92FFA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239 </w:t>
            </w:r>
          </w:p>
        </w:tc>
        <w:tc>
          <w:tcPr>
            <w:tcW w:w="843" w:type="dxa"/>
            <w:vAlign w:val="center"/>
          </w:tcPr>
          <w:p w:rsidR="00F92FFA" w:rsidRPr="005F6BA7" w:rsidRDefault="00F92FFA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44 </w:t>
            </w:r>
          </w:p>
        </w:tc>
        <w:tc>
          <w:tcPr>
            <w:tcW w:w="4001" w:type="dxa"/>
            <w:vAlign w:val="center"/>
          </w:tcPr>
          <w:p w:rsidR="00F92FFA" w:rsidRPr="005F6BA7" w:rsidRDefault="00F92FFA" w:rsidP="00E967D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Heat shock cognate 70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protein</w:t>
            </w:r>
          </w:p>
        </w:tc>
      </w:tr>
      <w:tr w:rsidR="00F92FFA" w:rsidRPr="005F6BA7" w:rsidTr="00E64090">
        <w:tc>
          <w:tcPr>
            <w:tcW w:w="1277" w:type="dxa"/>
            <w:vAlign w:val="center"/>
          </w:tcPr>
          <w:p w:rsidR="00F92FFA" w:rsidRPr="005F6BA7" w:rsidRDefault="00F92FFA" w:rsidP="00E967D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F4Y5B2</w:t>
            </w:r>
          </w:p>
        </w:tc>
        <w:tc>
          <w:tcPr>
            <w:tcW w:w="2126" w:type="dxa"/>
            <w:gridSpan w:val="2"/>
            <w:vAlign w:val="center"/>
          </w:tcPr>
          <w:p w:rsidR="00F92FFA" w:rsidRPr="005F6BA7" w:rsidRDefault="00F92FFA" w:rsidP="00E967D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gilops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auschii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92FFA" w:rsidRPr="005F6BA7" w:rsidRDefault="00F92FFA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80.46 </w:t>
            </w:r>
          </w:p>
        </w:tc>
        <w:tc>
          <w:tcPr>
            <w:tcW w:w="734" w:type="dxa"/>
            <w:vAlign w:val="center"/>
          </w:tcPr>
          <w:p w:rsidR="00F92FFA" w:rsidRPr="005F6BA7" w:rsidRDefault="00F92FFA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96 </w:t>
            </w:r>
          </w:p>
        </w:tc>
        <w:tc>
          <w:tcPr>
            <w:tcW w:w="843" w:type="dxa"/>
            <w:vAlign w:val="center"/>
          </w:tcPr>
          <w:p w:rsidR="00F92FFA" w:rsidRPr="005F6BA7" w:rsidRDefault="00F92FFA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44 </w:t>
            </w:r>
          </w:p>
        </w:tc>
        <w:tc>
          <w:tcPr>
            <w:tcW w:w="4001" w:type="dxa"/>
            <w:vAlign w:val="center"/>
          </w:tcPr>
          <w:p w:rsidR="00F92FFA" w:rsidRPr="005F6BA7" w:rsidRDefault="00F92FFA" w:rsidP="00E967D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Heat shock protein 90</w:t>
            </w:r>
          </w:p>
        </w:tc>
      </w:tr>
      <w:tr w:rsidR="00F92FFA" w:rsidRPr="005F6BA7" w:rsidTr="00E64090">
        <w:tc>
          <w:tcPr>
            <w:tcW w:w="1277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7YVS8</w:t>
            </w:r>
          </w:p>
        </w:tc>
        <w:tc>
          <w:tcPr>
            <w:tcW w:w="2126" w:type="dxa"/>
            <w:gridSpan w:val="2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5.28 </w:t>
            </w:r>
          </w:p>
        </w:tc>
        <w:tc>
          <w:tcPr>
            <w:tcW w:w="734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283 </w:t>
            </w:r>
          </w:p>
        </w:tc>
        <w:tc>
          <w:tcPr>
            <w:tcW w:w="843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4001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Profilin</w:t>
            </w:r>
            <w:proofErr w:type="spellEnd"/>
          </w:p>
        </w:tc>
      </w:tr>
      <w:tr w:rsidR="00F92FFA" w:rsidRPr="005F6BA7" w:rsidTr="00E64090">
        <w:tc>
          <w:tcPr>
            <w:tcW w:w="3403" w:type="dxa"/>
            <w:gridSpan w:val="3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cleic acid-related</w:t>
            </w:r>
          </w:p>
        </w:tc>
        <w:tc>
          <w:tcPr>
            <w:tcW w:w="709" w:type="dxa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4" w:type="dxa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01" w:type="dxa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2FFA" w:rsidRPr="005F6BA7" w:rsidTr="00E64090">
        <w:tc>
          <w:tcPr>
            <w:tcW w:w="1277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ZLD1</w:t>
            </w:r>
          </w:p>
        </w:tc>
        <w:tc>
          <w:tcPr>
            <w:tcW w:w="2126" w:type="dxa"/>
            <w:gridSpan w:val="2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0.66 </w:t>
            </w:r>
          </w:p>
        </w:tc>
        <w:tc>
          <w:tcPr>
            <w:tcW w:w="734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.503 </w:t>
            </w:r>
          </w:p>
        </w:tc>
        <w:tc>
          <w:tcPr>
            <w:tcW w:w="843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7 </w:t>
            </w:r>
          </w:p>
        </w:tc>
        <w:tc>
          <w:tcPr>
            <w:tcW w:w="4001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5S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binding</w:t>
            </w:r>
          </w:p>
        </w:tc>
      </w:tr>
      <w:tr w:rsidR="00F92FFA" w:rsidRPr="005F6BA7" w:rsidTr="00E64090">
        <w:tc>
          <w:tcPr>
            <w:tcW w:w="1277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TE22</w:t>
            </w:r>
          </w:p>
        </w:tc>
        <w:tc>
          <w:tcPr>
            <w:tcW w:w="2126" w:type="dxa"/>
            <w:gridSpan w:val="2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7.22 </w:t>
            </w:r>
          </w:p>
        </w:tc>
        <w:tc>
          <w:tcPr>
            <w:tcW w:w="734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.859 </w:t>
            </w:r>
          </w:p>
        </w:tc>
        <w:tc>
          <w:tcPr>
            <w:tcW w:w="843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4 </w:t>
            </w:r>
          </w:p>
        </w:tc>
        <w:tc>
          <w:tcPr>
            <w:tcW w:w="4001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RNA binding</w:t>
            </w:r>
          </w:p>
        </w:tc>
      </w:tr>
      <w:tr w:rsidR="00F92FFA" w:rsidRPr="005F6BA7" w:rsidTr="00E64090">
        <w:tc>
          <w:tcPr>
            <w:tcW w:w="1277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7Z7E7</w:t>
            </w:r>
          </w:p>
        </w:tc>
        <w:tc>
          <w:tcPr>
            <w:tcW w:w="2126" w:type="dxa"/>
            <w:gridSpan w:val="2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66.92 </w:t>
            </w:r>
          </w:p>
        </w:tc>
        <w:tc>
          <w:tcPr>
            <w:tcW w:w="734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.929 </w:t>
            </w:r>
          </w:p>
        </w:tc>
        <w:tc>
          <w:tcPr>
            <w:tcW w:w="843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39 </w:t>
            </w:r>
          </w:p>
        </w:tc>
        <w:tc>
          <w:tcPr>
            <w:tcW w:w="4001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Splicing factor U2af large subunit B </w:t>
            </w:r>
          </w:p>
        </w:tc>
      </w:tr>
      <w:tr w:rsidR="00F92FFA" w:rsidRPr="005F6BA7" w:rsidTr="00E64090">
        <w:tc>
          <w:tcPr>
            <w:tcW w:w="1277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8C107</w:t>
            </w:r>
          </w:p>
        </w:tc>
        <w:tc>
          <w:tcPr>
            <w:tcW w:w="2126" w:type="dxa"/>
            <w:gridSpan w:val="2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gilops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auschii</w:t>
            </w:r>
            <w:proofErr w:type="spellEnd"/>
          </w:p>
        </w:tc>
        <w:tc>
          <w:tcPr>
            <w:tcW w:w="709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4.94 </w:t>
            </w:r>
          </w:p>
        </w:tc>
        <w:tc>
          <w:tcPr>
            <w:tcW w:w="734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13 </w:t>
            </w:r>
          </w:p>
        </w:tc>
        <w:tc>
          <w:tcPr>
            <w:tcW w:w="843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46 </w:t>
            </w:r>
          </w:p>
        </w:tc>
        <w:tc>
          <w:tcPr>
            <w:tcW w:w="4001" w:type="dxa"/>
            <w:vAlign w:val="center"/>
          </w:tcPr>
          <w:p w:rsidR="00F92FFA" w:rsidRPr="005F6BA7" w:rsidRDefault="00F92FFA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anslation initiation factor 5A-1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4405BB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ZGU3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4405B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gilops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auschii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CD0EB0" w:rsidRPr="005F6BA7" w:rsidRDefault="00CD0EB0" w:rsidP="004405B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75.10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4405B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204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4405B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4405B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Eukaryotic translation initiation factor 2 subunit 3 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4405B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8CZY8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4405B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gilops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auschii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CD0EB0" w:rsidRPr="005F6BA7" w:rsidRDefault="00CD0EB0" w:rsidP="004405BB">
            <w:pPr>
              <w:snapToGrid w:val="0"/>
              <w:spacing w:line="240" w:lineRule="atLeast"/>
              <w:ind w:rightChars="-50" w:right="-105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04.85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4405B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225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4405B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9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4405B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Eukaryotic translation initiation factor 3 subunit C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R7W8M7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gilops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auschii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5.83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42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29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Replication factor C subunit 3 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0A7C089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8.81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67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44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Translationally controlled protein 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E6Y289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8.78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61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39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anslationally-controlled protein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6S5Y2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7.75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263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7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Histone H2B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N1QW22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gilops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auschii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61.83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07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28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6S protease regulatory subunit 6A-like protein 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E967D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8BBE3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E967D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gilops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auschii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5.35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80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E967D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Elongation factor 1-delta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E967D5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E5W0T3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E967D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Zea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mays </w:t>
            </w:r>
          </w:p>
        </w:tc>
        <w:tc>
          <w:tcPr>
            <w:tcW w:w="709" w:type="dxa"/>
            <w:vAlign w:val="center"/>
          </w:tcPr>
          <w:p w:rsidR="00CD0EB0" w:rsidRPr="005F6BA7" w:rsidRDefault="00CD0EB0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9.24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52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30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E967D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Elongation factor 1-alpha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6C4E9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Horde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6.89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10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24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elongation factor 1 gamma 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E967D5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TKE5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E967D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3.39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286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E967D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translation elongation factor 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E967D5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XUJ1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E967D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9.20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89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20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E967D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0S ribosomal protein S21 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E967D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G4XH71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E967D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8.38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273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40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E967D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Peptidyl-prolyl cis-trans isomerase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N0E6R8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90.69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265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31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DEAD-box ATP-dependent RNA helicase, putative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7YKC6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95.49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46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Ribonucleoside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-diphosphate reductase</w:t>
            </w:r>
          </w:p>
        </w:tc>
      </w:tr>
      <w:tr w:rsidR="00CD0EB0" w:rsidRPr="005F6BA7" w:rsidTr="00E64090">
        <w:tc>
          <w:tcPr>
            <w:tcW w:w="4112" w:type="dxa"/>
            <w:gridSpan w:val="4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in synthesis/Assembly/Degradation</w:t>
            </w:r>
          </w:p>
        </w:tc>
        <w:tc>
          <w:tcPr>
            <w:tcW w:w="734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01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Z1A0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60.74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.597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3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etalloendopeptidase</w:t>
            </w:r>
            <w:proofErr w:type="spellEnd"/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CON__P07477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6.56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.827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34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ypsin-1 precursor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AD48EE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6B662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AD48EE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AD48EE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87.55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AD48EE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29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AD48EE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50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AD48EE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etalloendopeptidase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5CFY5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50.05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171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6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ubulin beta-3 chain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P20973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17.01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151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Ubiquitin-activating enzyme E1 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R7WCF8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gilops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auschii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7.01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159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1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FAM10 family protein 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8A7K2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urartu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9.58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247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DnaJ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protein-like protein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855E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W5EU17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855E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855E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9.05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855E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.102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855E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2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855E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Aspartic proteinase nepenthesin-1 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855EE1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VCN0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855E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855E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53.09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855E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.248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855E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9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855E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spartic proteinase oryzasin-1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F92FF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T408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F92FF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F92FF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73.71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F92FF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175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F92FF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F92FF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rginine-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ligase</w:t>
            </w:r>
          </w:p>
        </w:tc>
      </w:tr>
      <w:tr w:rsidR="00CD0EB0" w:rsidRPr="005F6BA7" w:rsidTr="00E64090">
        <w:tc>
          <w:tcPr>
            <w:tcW w:w="3403" w:type="dxa"/>
            <w:gridSpan w:val="3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scellaneous</w:t>
            </w:r>
          </w:p>
        </w:tc>
        <w:tc>
          <w:tcPr>
            <w:tcW w:w="709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4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01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N1R356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1.38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.068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9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Formate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dehydrogenase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WYI6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30.49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.679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1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acid phosphatase 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UG29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57.15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.070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6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ethylmalonate-semialdehyde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dehydrogenase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I1I5U0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1.01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39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23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ethyltransferase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6AF35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gilops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auschii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39.62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56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29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C-1-tetrahydrofolate synthase, 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D2KZ12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7.93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99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6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3-ketoacyl-CoA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hiolase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-like protein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7ZE51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urartu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56.01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97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25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Caffeoyl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-CoA O-methyltransferase 2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7ZJZ8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urartu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5.35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236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3-ketoacyl-CoA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hiolase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T4H8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53.88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253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3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ansaminase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6ANS3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53.46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10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0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geranylgeranyl reductase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W5FMA5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56.34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29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35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Protoporphyrinogen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oxidase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Q06I75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30.34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244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Fasciclin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-like protein FLA31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W5G5V4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85.47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155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22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S-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denosylmethionine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-dependent methyltransferase</w:t>
            </w:r>
          </w:p>
        </w:tc>
      </w:tr>
      <w:tr w:rsidR="00CD0EB0" w:rsidRPr="005F6BA7" w:rsidTr="00E64090">
        <w:tc>
          <w:tcPr>
            <w:tcW w:w="1277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b/>
                <w:sz w:val="18"/>
                <w:szCs w:val="18"/>
              </w:rPr>
              <w:t>Unknown</w:t>
            </w:r>
          </w:p>
        </w:tc>
        <w:tc>
          <w:tcPr>
            <w:tcW w:w="2126" w:type="dxa"/>
            <w:gridSpan w:val="2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4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01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W5EFT2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5.15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3.228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4001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XS09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68.91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4.806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4001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SXT1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38.87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.327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7 </w:t>
            </w:r>
          </w:p>
        </w:tc>
        <w:tc>
          <w:tcPr>
            <w:tcW w:w="4001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6C0D3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7.74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6.792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7 </w:t>
            </w:r>
          </w:p>
        </w:tc>
        <w:tc>
          <w:tcPr>
            <w:tcW w:w="4001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W5EST8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70.62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.880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3 </w:t>
            </w:r>
          </w:p>
        </w:tc>
        <w:tc>
          <w:tcPr>
            <w:tcW w:w="4001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S0Z9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63.87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.903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38 </w:t>
            </w:r>
          </w:p>
        </w:tc>
        <w:tc>
          <w:tcPr>
            <w:tcW w:w="4001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X2J6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8.19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5.681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50 </w:t>
            </w:r>
          </w:p>
        </w:tc>
        <w:tc>
          <w:tcPr>
            <w:tcW w:w="4001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6C0U4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66.26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13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4001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W5AU55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5.72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193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4001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W5EB84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E967D5">
            <w:pPr>
              <w:snapToGrid w:val="0"/>
              <w:spacing w:line="240" w:lineRule="atLeast"/>
              <w:ind w:rightChars="-50" w:right="-105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08.65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40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4001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TT49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63.40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255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30 </w:t>
            </w:r>
          </w:p>
        </w:tc>
        <w:tc>
          <w:tcPr>
            <w:tcW w:w="4001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8BUH9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39.36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56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32 </w:t>
            </w:r>
          </w:p>
        </w:tc>
        <w:tc>
          <w:tcPr>
            <w:tcW w:w="4001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X3W3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50.70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214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45 </w:t>
            </w:r>
          </w:p>
        </w:tc>
        <w:tc>
          <w:tcPr>
            <w:tcW w:w="4001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X267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8.89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123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45 </w:t>
            </w:r>
          </w:p>
        </w:tc>
        <w:tc>
          <w:tcPr>
            <w:tcW w:w="4001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W5FLK8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4.05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151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26 </w:t>
            </w:r>
          </w:p>
        </w:tc>
        <w:tc>
          <w:tcPr>
            <w:tcW w:w="4001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6CDM8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9.55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188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4001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8BZG3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1.00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01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33 </w:t>
            </w:r>
          </w:p>
        </w:tc>
        <w:tc>
          <w:tcPr>
            <w:tcW w:w="4001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YMS0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9.34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19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38 </w:t>
            </w:r>
          </w:p>
        </w:tc>
        <w:tc>
          <w:tcPr>
            <w:tcW w:w="4001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VA12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51.48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11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4 </w:t>
            </w:r>
          </w:p>
        </w:tc>
        <w:tc>
          <w:tcPr>
            <w:tcW w:w="4001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F2DVW0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8.49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73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5 </w:t>
            </w:r>
          </w:p>
        </w:tc>
        <w:tc>
          <w:tcPr>
            <w:tcW w:w="4001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W5CVF8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7.59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83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7 </w:t>
            </w:r>
          </w:p>
        </w:tc>
        <w:tc>
          <w:tcPr>
            <w:tcW w:w="4001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1N701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E967D5">
            <w:pPr>
              <w:snapToGrid w:val="0"/>
              <w:spacing w:line="240" w:lineRule="atLeast"/>
              <w:ind w:leftChars="-50" w:left="-105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58.51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60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4 </w:t>
            </w:r>
          </w:p>
        </w:tc>
        <w:tc>
          <w:tcPr>
            <w:tcW w:w="4001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8CG75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37.03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03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2 </w:t>
            </w:r>
          </w:p>
        </w:tc>
        <w:tc>
          <w:tcPr>
            <w:tcW w:w="4001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SUM8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64.80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83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4001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F2DNL6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60.17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141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26 </w:t>
            </w:r>
          </w:p>
        </w:tc>
        <w:tc>
          <w:tcPr>
            <w:tcW w:w="4001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6AKJ1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0.60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42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5 </w:t>
            </w:r>
          </w:p>
        </w:tc>
        <w:tc>
          <w:tcPr>
            <w:tcW w:w="4001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6B042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3.26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48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45 </w:t>
            </w:r>
          </w:p>
        </w:tc>
        <w:tc>
          <w:tcPr>
            <w:tcW w:w="4001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EB0" w:rsidRPr="005F6BA7" w:rsidTr="00E64090"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VE94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9.88 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198 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4001" w:type="dxa"/>
            <w:tcBorders>
              <w:bottom w:val="single" w:sz="4" w:space="0" w:color="auto"/>
            </w:tcBorders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EB0" w:rsidRPr="005F6BA7" w:rsidTr="00E64090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EB0" w:rsidRPr="005F6BA7" w:rsidRDefault="00CD0EB0" w:rsidP="003D1B53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F6BA7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II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EB0" w:rsidRPr="005F6BA7" w:rsidRDefault="00CD0EB0" w:rsidP="003D1B53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EB0" w:rsidRPr="005F6BA7" w:rsidRDefault="00CD0EB0" w:rsidP="003D1B53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EB0" w:rsidRPr="005F6BA7" w:rsidRDefault="00CD0EB0" w:rsidP="003D1B53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EB0" w:rsidRPr="005F6BA7" w:rsidRDefault="00CD0EB0" w:rsidP="003D1B53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EB0" w:rsidRPr="005F6BA7" w:rsidRDefault="00CD0EB0" w:rsidP="003D1B53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</w:tr>
      <w:tr w:rsidR="00CD0EB0" w:rsidRPr="005F6BA7" w:rsidTr="00E64090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EB0" w:rsidRPr="005F6BA7" w:rsidRDefault="00CD0EB0" w:rsidP="003D1B53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b/>
                <w:sz w:val="18"/>
                <w:szCs w:val="18"/>
              </w:rPr>
              <w:t>Accession No.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EB0" w:rsidRPr="005F6BA7" w:rsidRDefault="00CD0EB0" w:rsidP="003D1B53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EB0" w:rsidRPr="005F6BA7" w:rsidRDefault="00CD0EB0" w:rsidP="003D1B53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F6BA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Mr.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EB0" w:rsidRPr="005F6BA7" w:rsidRDefault="00CD0EB0" w:rsidP="003D1B53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F6BA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Ratio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EB0" w:rsidRPr="005F6BA7" w:rsidRDefault="00CD0EB0" w:rsidP="003D1B53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5F6BA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4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EB0" w:rsidRPr="005F6BA7" w:rsidRDefault="00CD0EB0" w:rsidP="003D1B53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escription </w:t>
            </w:r>
          </w:p>
        </w:tc>
      </w:tr>
      <w:tr w:rsidR="00CD0EB0" w:rsidRPr="005F6BA7" w:rsidTr="00E64090">
        <w:tc>
          <w:tcPr>
            <w:tcW w:w="3403" w:type="dxa"/>
            <w:gridSpan w:val="3"/>
          </w:tcPr>
          <w:p w:rsidR="00CD0EB0" w:rsidRPr="005F6BA7" w:rsidRDefault="00CD0EB0" w:rsidP="005F6BA7">
            <w:pPr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b/>
                <w:sz w:val="18"/>
                <w:szCs w:val="18"/>
              </w:rPr>
              <w:t>N Metabolism</w:t>
            </w:r>
          </w:p>
        </w:tc>
        <w:tc>
          <w:tcPr>
            <w:tcW w:w="709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4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01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S5YTU4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urgid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ind w:rightChars="-50" w:right="-105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35.17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3.054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NADH-dependent glutamate synthase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W5BES7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80.04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.113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protein serine/threonine kinase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W5B8D7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56.74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37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4001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Glutamate dehydrogenase </w:t>
            </w:r>
          </w:p>
        </w:tc>
      </w:tr>
      <w:tr w:rsidR="00CD0EB0" w:rsidRPr="005F6BA7" w:rsidTr="00E967D5">
        <w:tc>
          <w:tcPr>
            <w:tcW w:w="1277" w:type="dxa"/>
            <w:vAlign w:val="center"/>
          </w:tcPr>
          <w:p w:rsidR="00CD0EB0" w:rsidRPr="005F6BA7" w:rsidRDefault="00CD0EB0" w:rsidP="00E967D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W5AC96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E967D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52.14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285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9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E967D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Carboxypeptidase</w:t>
            </w:r>
          </w:p>
        </w:tc>
      </w:tr>
      <w:tr w:rsidR="00CD0EB0" w:rsidRPr="005F6BA7" w:rsidTr="00E64090">
        <w:tc>
          <w:tcPr>
            <w:tcW w:w="3403" w:type="dxa"/>
            <w:gridSpan w:val="3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b/>
                <w:sz w:val="18"/>
                <w:szCs w:val="18"/>
              </w:rPr>
              <w:t>Carbohydrate Metabolism</w:t>
            </w:r>
          </w:p>
        </w:tc>
        <w:tc>
          <w:tcPr>
            <w:tcW w:w="709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4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01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R7W9X7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gilops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auschii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79.79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.012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31 </w:t>
            </w:r>
          </w:p>
        </w:tc>
        <w:tc>
          <w:tcPr>
            <w:tcW w:w="4001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Beta-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fructofuranosidase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, insoluble isoenzyme 4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8CW07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gilops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auschii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ind w:rightChars="-50" w:right="-105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08.54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42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5F6BA7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Putative ATP-citrate synthase</w:t>
            </w:r>
            <w:r w:rsidR="005F6BA7" w:rsidRPr="005F6BA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B6PEI8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Sorghum bicolor</w:t>
            </w:r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7.10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28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2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alate dehydrogenase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WP39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51.82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48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0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5F6BA7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sedoheptulose-7-phosphate:D-glyceraldehyde-3-phosphate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glyceronetransferase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RY74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35.53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22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1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alate dehydrogenase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W5J6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38.02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159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5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hydrolyzing O-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glycosyl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7ZLJ5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urartu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54.68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14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22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dehydrogenase [ubiquinone]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flavoprotein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W5AN92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62.13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04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49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5F6BA7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Dihydrolipoyl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dehydrogenase</w:t>
            </w:r>
            <w:r w:rsidR="005F6BA7" w:rsidRPr="005F6BA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7Z323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gilops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auschi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0.33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198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Putative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succinyl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-CoA ligase [ADP-forming] subunit alpha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N1R3V3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60.73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99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5F6BA7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cetyltransferase component of pyruvate dehydrogenase complex</w:t>
            </w:r>
            <w:r w:rsidR="005F6BA7" w:rsidRPr="005F6BA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0Q3K692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Brachypodi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distachyon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58.84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296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31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cetyltransferase component of pyruvate dehydrogenase complex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855EE1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YR00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855E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855E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2.98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855E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04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855E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855E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Cytochrome b-c1 complex subunit 7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855EE1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0A1D5TPW6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855E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855E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3.70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855E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05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855E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855E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Cytochrome b6-f complex iron-sulfur subunit 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855EE1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SV65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855E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855E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8.73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855E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66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855E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23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855E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Chlorophyll a-b binding protein,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855E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024BKF6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855E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Penniset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merican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855E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38.93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855E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204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855E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32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855E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Photosystem II protein D1</w:t>
            </w:r>
          </w:p>
        </w:tc>
      </w:tr>
      <w:tr w:rsidR="00CD0EB0" w:rsidRPr="005F6BA7" w:rsidTr="00E64090">
        <w:tc>
          <w:tcPr>
            <w:tcW w:w="3403" w:type="dxa"/>
            <w:gridSpan w:val="3"/>
          </w:tcPr>
          <w:p w:rsidR="00CD0EB0" w:rsidRPr="005F6BA7" w:rsidRDefault="00CD0EB0" w:rsidP="00861E0B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ergetics</w:t>
            </w:r>
            <w:r w:rsidR="00861E0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  <w:r w:rsidRPr="005F6B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lated</w:t>
            </w:r>
          </w:p>
        </w:tc>
        <w:tc>
          <w:tcPr>
            <w:tcW w:w="709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4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01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K3XVX4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Setaria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italica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64.91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.112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4001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TP binding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91TDI3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Horde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vulgare </w:t>
            </w:r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55.31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51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TP synthase subunit alpha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RP45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63.53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71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TP synthase subunit beta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F2VQK3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1.62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95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7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E967D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5F6BA7">
              <w:rPr>
                <w:rFonts w:ascii="Times New Roman" w:hAnsi="Times New Roman" w:cs="Times New Roman" w:hint="eastAsia"/>
                <w:sz w:val="18"/>
                <w:szCs w:val="18"/>
              </w:rPr>
              <w:t>TP</w:t>
            </w: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-1 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T2S6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35.44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35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proton-transporting ATP synthase 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TNA2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5.90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95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28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electron transport chain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8AIK4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4997">
            <w:pPr>
              <w:snapToGrid w:val="0"/>
              <w:spacing w:line="240" w:lineRule="atLeast"/>
              <w:ind w:rightChars="-50" w:right="-105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04.98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10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28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Plasma membrane ATPase</w:t>
            </w:r>
          </w:p>
        </w:tc>
      </w:tr>
      <w:tr w:rsidR="00CD0EB0" w:rsidRPr="005F6BA7" w:rsidTr="00E64090">
        <w:tc>
          <w:tcPr>
            <w:tcW w:w="3403" w:type="dxa"/>
            <w:gridSpan w:val="3"/>
          </w:tcPr>
          <w:p w:rsidR="00CD0EB0" w:rsidRPr="005F6BA7" w:rsidRDefault="00CD0EB0" w:rsidP="00861E0B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b/>
                <w:sz w:val="18"/>
                <w:szCs w:val="18"/>
              </w:rPr>
              <w:t>Transport</w:t>
            </w:r>
          </w:p>
        </w:tc>
        <w:tc>
          <w:tcPr>
            <w:tcW w:w="709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4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01" w:type="dxa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W5AA91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58.62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.070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Importin subunit alpha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5F6BA7">
            <w:pPr>
              <w:adjustRightInd w:val="0"/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VXC3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58.95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.633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Importin subunit alpha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0XEJ4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Horde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vulgare</w:t>
            </w:r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95.70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.097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0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Importin subunit beta-1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ZF82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108.3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.415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7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protein transporter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Z743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4.10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.051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44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copper ion transmembrane transporter </w:t>
            </w:r>
          </w:p>
        </w:tc>
      </w:tr>
      <w:tr w:rsidR="00CD0EB0" w:rsidRPr="005F6BA7" w:rsidTr="00E64090">
        <w:tc>
          <w:tcPr>
            <w:tcW w:w="1277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7Z5I7</w:t>
            </w:r>
          </w:p>
        </w:tc>
        <w:tc>
          <w:tcPr>
            <w:tcW w:w="2126" w:type="dxa"/>
            <w:gridSpan w:val="2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urartu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32.34 </w:t>
            </w:r>
          </w:p>
        </w:tc>
        <w:tc>
          <w:tcPr>
            <w:tcW w:w="734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148 </w:t>
            </w:r>
          </w:p>
        </w:tc>
        <w:tc>
          <w:tcPr>
            <w:tcW w:w="843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4001" w:type="dxa"/>
            <w:vAlign w:val="center"/>
          </w:tcPr>
          <w:p w:rsidR="00CD0EB0" w:rsidRPr="005F6BA7" w:rsidRDefault="00CD0EB0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uncoupling protein 3</w:t>
            </w: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2A23CD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6CJX0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2A23CD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Horde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vulgare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subsp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2A23CD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1.45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2A23CD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48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2A23CD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2A23CD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ansporter</w:t>
            </w: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TIE5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30.37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29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ansporter activity</w:t>
            </w: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7533C2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6ANT1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7533C2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7533C2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39.42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7533C2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269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7533C2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0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7533C2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ansport</w:t>
            </w: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F864AB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I1IV99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F864A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Brachypodi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distachyon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F864A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0.83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F864A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58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F864A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30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F864A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ansport protein Sec61 subunit beta</w:t>
            </w: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DD1BD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6AX03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DD1BD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DD1BD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5.89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DD1BD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93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DD1BD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4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DD1BD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ADP-glucose brittle-1 transporter </w:t>
            </w: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7ZDS1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32.69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53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2-oxoglutarate/malate carrier protein</w:t>
            </w: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950AB8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8A2G0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950AB8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950AB8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1.40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950AB8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05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950AB8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1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950AB8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DP,A</w:t>
            </w:r>
            <w:r w:rsidRPr="005F6BA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P carrier protein</w:t>
            </w: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8C0V9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gilops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auschii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85.25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63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31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Transmembrane 9 superfamily member </w:t>
            </w: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C94B22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ZTV6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C94B22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C94B22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73.31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C94B22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88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C94B22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7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C94B22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Transmembrane 9 superfamily member </w:t>
            </w: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E25A40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W5DWT9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E25A40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E25A40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37.01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E25A40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139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E25A40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E25A40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ansmembrane transport</w:t>
            </w: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7ZFX1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64.60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14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41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outer membrane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porin</w:t>
            </w:r>
            <w:proofErr w:type="spellEnd"/>
          </w:p>
        </w:tc>
      </w:tr>
      <w:tr w:rsidR="002A5D6E" w:rsidRPr="005F6BA7" w:rsidTr="00E64090">
        <w:tc>
          <w:tcPr>
            <w:tcW w:w="3403" w:type="dxa"/>
            <w:gridSpan w:val="3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nal Transduction</w:t>
            </w:r>
          </w:p>
        </w:tc>
        <w:tc>
          <w:tcPr>
            <w:tcW w:w="709" w:type="dxa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4" w:type="dxa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01" w:type="dxa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K4A231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urartu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8.58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.295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25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Calmodulin-related protein</w:t>
            </w: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E967D5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6RQN4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E967D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21.0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.088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1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E967D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Ran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GTPase</w:t>
            </w:r>
            <w:proofErr w:type="spellEnd"/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WMA2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89.73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3.711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34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GTPase</w:t>
            </w:r>
            <w:proofErr w:type="spellEnd"/>
          </w:p>
        </w:tc>
      </w:tr>
      <w:tr w:rsidR="002A5D6E" w:rsidRPr="005F6BA7" w:rsidTr="00E64090">
        <w:tc>
          <w:tcPr>
            <w:tcW w:w="3403" w:type="dxa"/>
            <w:gridSpan w:val="3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ess/Defen</w:t>
            </w:r>
            <w:r w:rsidRPr="005F6BA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5F6B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709" w:type="dxa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4" w:type="dxa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01" w:type="dxa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7ZQF1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2.87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.278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Serpin-Z1C </w:t>
            </w: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6D8Z1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5.53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.826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Alpha-amylase/trypsin inhibitor CM1 </w:t>
            </w: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E967D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B5B0D5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E967D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5.78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.304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27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E967D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lpha-amylase/trypsin inhibitor CM16</w:t>
            </w: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P81713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7.96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.644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Bowman-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Birk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type trypsin inhibitor</w:t>
            </w: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X8F8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5.27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.167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48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Trypsin inhibitor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CMe</w:t>
            </w:r>
            <w:proofErr w:type="spellEnd"/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E25A40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6CG26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E25A40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E25A40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4.18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E25A40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3.968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E25A40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32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E25A40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Profilin</w:t>
            </w:r>
            <w:proofErr w:type="spellEnd"/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3FKE5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9.32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08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Superoxide dismutase</w:t>
            </w: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R7W2K4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gilops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auschii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0.98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225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Ozone-responsive stress-related protein</w:t>
            </w: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7YWA0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76.12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50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Heat shock 70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protein</w:t>
            </w: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6CM14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8.40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77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0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Basic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endochitinase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8A1S2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6.47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01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9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ypsin/alpha-amylase inhibitor CMX1/CMX3</w:t>
            </w:r>
          </w:p>
        </w:tc>
      </w:tr>
      <w:tr w:rsidR="002A5D6E" w:rsidRPr="005F6BA7" w:rsidTr="00E64090">
        <w:tc>
          <w:tcPr>
            <w:tcW w:w="3403" w:type="dxa"/>
            <w:gridSpan w:val="3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cleic acid-related</w:t>
            </w:r>
          </w:p>
        </w:tc>
        <w:tc>
          <w:tcPr>
            <w:tcW w:w="709" w:type="dxa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4" w:type="dxa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01" w:type="dxa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Y5R8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6.11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.574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4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Glycine-rich RNA-binding protein </w:t>
            </w: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R7WDC3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gilops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auschii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31.44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.126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5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60S ribosomal protein L31</w:t>
            </w: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8AZD7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gilops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auschii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63.77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.362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7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anslation initiation factor 3 subunit E</w:t>
            </w: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E967D5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6B1C3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E967D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31.84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.218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E967D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1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E967D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translation initiation factor 3 subunit F</w:t>
            </w: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3RCW1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9.03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.401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31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anslation initiation factor eIF5</w:t>
            </w: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TKE5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3.39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.388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37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ranslation elongation factor</w:t>
            </w: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6S1Y9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7.15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04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RNA binding</w:t>
            </w: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E5W0T3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Sorghum </w:t>
            </w:r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9.24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88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Elongation factor 1-alpha</w:t>
            </w: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ZWW7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53.06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285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26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Elongation factor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u</w:t>
            </w:r>
            <w:proofErr w:type="spellEnd"/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8BQP6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gilops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auschii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30.81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93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41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60S ribosomal protein L10a-1 </w:t>
            </w: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7YF02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6.46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75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49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26S proteasome non-ATPase regulatory subunit RPN12A</w:t>
            </w:r>
          </w:p>
        </w:tc>
      </w:tr>
      <w:tr w:rsidR="002A5D6E" w:rsidRPr="005F6BA7" w:rsidTr="00E64090">
        <w:tc>
          <w:tcPr>
            <w:tcW w:w="5689" w:type="dxa"/>
            <w:gridSpan w:val="6"/>
            <w:vAlign w:val="center"/>
          </w:tcPr>
          <w:p w:rsidR="002A5D6E" w:rsidRPr="005F6BA7" w:rsidRDefault="002A5D6E" w:rsidP="00E967D5">
            <w:pPr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in synthesis/Assembly/Degradation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E967D5">
            <w:pPr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7ZWM8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39.07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.961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protein serine/threonine phosphatase</w:t>
            </w: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7ZN83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3.58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71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Protein disulfide isomerase-like 2-1</w:t>
            </w: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P20973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17.01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290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46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Ubiquitin-activating enzyme E1 1</w:t>
            </w:r>
          </w:p>
        </w:tc>
      </w:tr>
      <w:tr w:rsidR="002A5D6E" w:rsidRPr="005F6BA7" w:rsidTr="00E64090">
        <w:tc>
          <w:tcPr>
            <w:tcW w:w="3403" w:type="dxa"/>
            <w:gridSpan w:val="3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scellaneous</w:t>
            </w:r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Z4H9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6.10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.700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35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ctin binding</w:t>
            </w: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6CWR8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32.44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59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6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methyltransferase </w:t>
            </w: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F2DVW0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Horde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vulgare</w:t>
            </w:r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8.49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90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35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peptidase </w:t>
            </w: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CON__P02533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51.62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17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38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Keratin, type I cytoskeletal 14;</w:t>
            </w: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Z0I6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76.44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50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34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formate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-tetrahydrofolate ligase</w:t>
            </w: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6DB09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4.30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01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2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Fasciclin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-like protein FLA5</w:t>
            </w: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UG29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57.15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75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ethylmalonate-semialdehyde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dehydrogenase</w:t>
            </w: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b/>
                <w:sz w:val="18"/>
                <w:szCs w:val="18"/>
              </w:rPr>
              <w:t>Unknown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ZX81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3.71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3.287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M8B8E6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gilops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auschii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1.62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.999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2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6CDM8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9.55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.167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4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6DC72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2.55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.355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TPD5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22.8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3.102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20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VJT5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32.63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.224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30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W5AUU7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33.69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.449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45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6RUI3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4.32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84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W5EST8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70.62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282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0D3G8F9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8.53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40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VLL5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53.44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72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6DKE3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12.79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29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6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RS02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52.32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47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7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6AQF5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44.68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183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18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I1IEP9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17.85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35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23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V5U4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3.31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318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32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1D5YGS5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31.27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14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34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5D6E" w:rsidRPr="005F6BA7" w:rsidTr="00E64090">
        <w:tc>
          <w:tcPr>
            <w:tcW w:w="1277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0A096UT91</w:t>
            </w:r>
          </w:p>
        </w:tc>
        <w:tc>
          <w:tcPr>
            <w:tcW w:w="2126" w:type="dxa"/>
            <w:gridSpan w:val="2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Triticum</w:t>
            </w:r>
            <w:proofErr w:type="spellEnd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6BA7">
              <w:rPr>
                <w:rFonts w:ascii="Times New Roman" w:hAnsi="Times New Roman" w:cs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28.31 </w:t>
            </w:r>
          </w:p>
        </w:tc>
        <w:tc>
          <w:tcPr>
            <w:tcW w:w="734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403 </w:t>
            </w:r>
          </w:p>
        </w:tc>
        <w:tc>
          <w:tcPr>
            <w:tcW w:w="843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6BA7">
              <w:rPr>
                <w:rFonts w:ascii="Times New Roman" w:hAnsi="Times New Roman" w:cs="Times New Roman"/>
                <w:sz w:val="18"/>
                <w:szCs w:val="18"/>
              </w:rPr>
              <w:t xml:space="preserve">0.042 </w:t>
            </w:r>
          </w:p>
        </w:tc>
        <w:tc>
          <w:tcPr>
            <w:tcW w:w="4001" w:type="dxa"/>
            <w:vAlign w:val="center"/>
          </w:tcPr>
          <w:p w:rsidR="002A5D6E" w:rsidRPr="005F6BA7" w:rsidRDefault="002A5D6E" w:rsidP="003D1B53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BA2142" w:rsidRDefault="00E64090" w:rsidP="003D1B53">
      <w:pPr>
        <w:snapToGrid w:val="0"/>
        <w:spacing w:line="240" w:lineRule="atLeast"/>
        <w:rPr>
          <w:rFonts w:ascii="Times New Roman" w:hAnsi="Times New Roman" w:cs="Times New Roman"/>
          <w:szCs w:val="21"/>
        </w:rPr>
      </w:pPr>
      <w:r w:rsidRPr="005F6BA7">
        <w:rPr>
          <w:rFonts w:ascii="Times New Roman" w:hAnsi="Times New Roman" w:cs="Times New Roman" w:hint="eastAsia"/>
          <w:szCs w:val="21"/>
        </w:rPr>
        <w:t xml:space="preserve">Ratio: </w:t>
      </w:r>
      <w:bookmarkStart w:id="0" w:name="_GoBack"/>
      <w:bookmarkEnd w:id="0"/>
      <w:r w:rsidR="00BA2142" w:rsidRPr="00BA2142">
        <w:rPr>
          <w:rFonts w:ascii="Times New Roman" w:hAnsi="Times New Roman" w:cs="Times New Roman"/>
          <w:szCs w:val="21"/>
        </w:rPr>
        <w:t xml:space="preserve">Ratio of the abundance of the protein identified at </w:t>
      </w:r>
      <w:r w:rsidR="00BA2142">
        <w:rPr>
          <w:rFonts w:ascii="Times New Roman" w:hAnsi="Times New Roman" w:cs="Times New Roman" w:hint="eastAsia"/>
          <w:szCs w:val="21"/>
        </w:rPr>
        <w:t>YM49-198</w:t>
      </w:r>
      <w:r w:rsidR="00BA2142" w:rsidRPr="00BA2142">
        <w:rPr>
          <w:rFonts w:ascii="Times New Roman" w:hAnsi="Times New Roman" w:cs="Times New Roman"/>
          <w:szCs w:val="21"/>
        </w:rPr>
        <w:t xml:space="preserve"> to that </w:t>
      </w:r>
      <w:r w:rsidR="00BA2142">
        <w:rPr>
          <w:rFonts w:ascii="Times New Roman" w:hAnsi="Times New Roman" w:cs="Times New Roman" w:hint="eastAsia"/>
          <w:szCs w:val="21"/>
        </w:rPr>
        <w:t>ZM366</w:t>
      </w:r>
      <w:r w:rsidR="00BA2142" w:rsidRPr="00BA2142">
        <w:rPr>
          <w:rFonts w:ascii="Times New Roman" w:hAnsi="Times New Roman" w:cs="Times New Roman"/>
          <w:szCs w:val="21"/>
        </w:rPr>
        <w:t>.</w:t>
      </w:r>
    </w:p>
    <w:p w:rsidR="00861E0B" w:rsidRDefault="00861E0B" w:rsidP="003D1B53">
      <w:pPr>
        <w:snapToGrid w:val="0"/>
        <w:spacing w:line="240" w:lineRule="atLeast"/>
        <w:rPr>
          <w:rFonts w:ascii="Times New Roman" w:hAnsi="Times New Roman" w:cs="Times New Roman"/>
          <w:szCs w:val="21"/>
        </w:rPr>
      </w:pPr>
    </w:p>
    <w:p w:rsidR="00861E0B" w:rsidRPr="00861E0B" w:rsidRDefault="00861E0B" w:rsidP="003D1B53">
      <w:pPr>
        <w:snapToGrid w:val="0"/>
        <w:spacing w:line="240" w:lineRule="atLeast"/>
        <w:rPr>
          <w:rFonts w:ascii="Times New Roman" w:hAnsi="Times New Roman" w:cs="Times New Roman"/>
          <w:szCs w:val="21"/>
        </w:rPr>
      </w:pPr>
    </w:p>
    <w:sectPr w:rsidR="00861E0B" w:rsidRPr="00861E0B" w:rsidSect="001C4683">
      <w:pgSz w:w="11906" w:h="16838"/>
      <w:pgMar w:top="1134" w:right="1304" w:bottom="1134" w:left="130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4CD5" w:rsidRDefault="004B4CD5" w:rsidP="00E967D5">
      <w:r>
        <w:separator/>
      </w:r>
    </w:p>
  </w:endnote>
  <w:endnote w:type="continuationSeparator" w:id="0">
    <w:p w:rsidR="004B4CD5" w:rsidRDefault="004B4CD5" w:rsidP="00E967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4CD5" w:rsidRDefault="004B4CD5" w:rsidP="00E967D5">
      <w:r>
        <w:separator/>
      </w:r>
    </w:p>
  </w:footnote>
  <w:footnote w:type="continuationSeparator" w:id="0">
    <w:p w:rsidR="004B4CD5" w:rsidRDefault="004B4CD5" w:rsidP="00E967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46050"/>
    <w:rsid w:val="00092508"/>
    <w:rsid w:val="0013576C"/>
    <w:rsid w:val="00157169"/>
    <w:rsid w:val="001C4683"/>
    <w:rsid w:val="00225303"/>
    <w:rsid w:val="00232DD9"/>
    <w:rsid w:val="002A5D6E"/>
    <w:rsid w:val="003015CE"/>
    <w:rsid w:val="00310229"/>
    <w:rsid w:val="003676FA"/>
    <w:rsid w:val="003D1B53"/>
    <w:rsid w:val="003D4997"/>
    <w:rsid w:val="00400559"/>
    <w:rsid w:val="00447DD4"/>
    <w:rsid w:val="004B4CD5"/>
    <w:rsid w:val="004E35B9"/>
    <w:rsid w:val="004E5CF3"/>
    <w:rsid w:val="005E7B4C"/>
    <w:rsid w:val="005F6BA7"/>
    <w:rsid w:val="0063325A"/>
    <w:rsid w:val="00684E66"/>
    <w:rsid w:val="00685F86"/>
    <w:rsid w:val="00785554"/>
    <w:rsid w:val="00852458"/>
    <w:rsid w:val="00855EE1"/>
    <w:rsid w:val="00861E0B"/>
    <w:rsid w:val="0089440A"/>
    <w:rsid w:val="008C10C3"/>
    <w:rsid w:val="009C1E15"/>
    <w:rsid w:val="009D34E1"/>
    <w:rsid w:val="009F70C2"/>
    <w:rsid w:val="00A94928"/>
    <w:rsid w:val="00AE13FD"/>
    <w:rsid w:val="00B46050"/>
    <w:rsid w:val="00B47A5C"/>
    <w:rsid w:val="00B9134B"/>
    <w:rsid w:val="00BA2142"/>
    <w:rsid w:val="00C84F82"/>
    <w:rsid w:val="00C92C98"/>
    <w:rsid w:val="00CA4F46"/>
    <w:rsid w:val="00CD0EB0"/>
    <w:rsid w:val="00CE09CE"/>
    <w:rsid w:val="00CF6595"/>
    <w:rsid w:val="00D04691"/>
    <w:rsid w:val="00D04BC2"/>
    <w:rsid w:val="00DD2F84"/>
    <w:rsid w:val="00E64090"/>
    <w:rsid w:val="00E71D44"/>
    <w:rsid w:val="00E967D5"/>
    <w:rsid w:val="00EC25CE"/>
    <w:rsid w:val="00F336A0"/>
    <w:rsid w:val="00F92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02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46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967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967D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967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967D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46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87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0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B29F8D-66F9-4AB0-978F-388A1480CF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5</Pages>
  <Words>2615</Words>
  <Characters>14906</Characters>
  <Application>Microsoft Office Word</Application>
  <DocSecurity>0</DocSecurity>
  <Lines>124</Lines>
  <Paragraphs>34</Paragraphs>
  <ScaleCrop>false</ScaleCrop>
  <Company/>
  <LinksUpToDate>false</LinksUpToDate>
  <CharactersWithSpaces>17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z</dc:creator>
  <cp:keywords/>
  <dc:description/>
  <cp:lastModifiedBy>mdz</cp:lastModifiedBy>
  <cp:revision>23</cp:revision>
  <dcterms:created xsi:type="dcterms:W3CDTF">2018-02-09T07:40:00Z</dcterms:created>
  <dcterms:modified xsi:type="dcterms:W3CDTF">2018-08-24T02:08:00Z</dcterms:modified>
</cp:coreProperties>
</file>